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0563B" w14:textId="2B228387" w:rsidR="00C660A1" w:rsidRPr="00964C07" w:rsidRDefault="00964C07" w:rsidP="009E03EF">
      <w:pPr>
        <w:rPr>
          <w:b/>
          <w:bCs/>
        </w:rPr>
      </w:pPr>
      <w:r w:rsidRPr="00964C07">
        <w:rPr>
          <w:b/>
          <w:bCs/>
        </w:rPr>
        <w:t>Supplementary Materials</w:t>
      </w:r>
    </w:p>
    <w:p w14:paraId="4C6FD95D" w14:textId="79F2B360" w:rsidR="00376C58" w:rsidRDefault="00376C58" w:rsidP="00964C07">
      <w:pPr>
        <w:jc w:val="both"/>
      </w:pPr>
    </w:p>
    <w:p w14:paraId="6ED86DF9" w14:textId="77777777" w:rsidR="00376C58" w:rsidRPr="00C660A1" w:rsidRDefault="00376C58" w:rsidP="00FE5253"/>
    <w:p w14:paraId="25CFFF6F" w14:textId="77777777" w:rsidR="00FE5253" w:rsidRPr="00C660A1" w:rsidRDefault="00FE5253" w:rsidP="003C69F4">
      <w:pPr>
        <w:jc w:val="center"/>
      </w:pPr>
      <w:r>
        <w:rPr>
          <w:b/>
          <w:sz w:val="28"/>
          <w:szCs w:val="28"/>
          <w:lang w:eastAsia="zh-TW"/>
        </w:rPr>
        <w:t>Crosstalk between</w:t>
      </w:r>
      <w:r w:rsidRPr="00323EFD">
        <w:rPr>
          <w:b/>
          <w:sz w:val="28"/>
          <w:szCs w:val="28"/>
          <w:lang w:eastAsia="zh-TW"/>
        </w:rPr>
        <w:t xml:space="preserve"> microglia </w:t>
      </w:r>
      <w:r>
        <w:rPr>
          <w:b/>
          <w:sz w:val="28"/>
          <w:szCs w:val="28"/>
          <w:lang w:eastAsia="zh-TW"/>
        </w:rPr>
        <w:t xml:space="preserve">and patient-derived </w:t>
      </w:r>
      <w:r w:rsidRPr="00323EFD">
        <w:rPr>
          <w:b/>
          <w:sz w:val="28"/>
          <w:szCs w:val="28"/>
          <w:lang w:eastAsia="zh-TW"/>
        </w:rPr>
        <w:t>glioblastoma cells in</w:t>
      </w:r>
      <w:r>
        <w:rPr>
          <w:b/>
          <w:sz w:val="28"/>
          <w:szCs w:val="28"/>
          <w:lang w:eastAsia="zh-TW"/>
        </w:rPr>
        <w:t>hibit invasion in a</w:t>
      </w:r>
      <w:r w:rsidRPr="00323EFD">
        <w:rPr>
          <w:b/>
          <w:sz w:val="28"/>
          <w:szCs w:val="28"/>
          <w:lang w:eastAsia="zh-TW"/>
        </w:rPr>
        <w:t xml:space="preserve"> three-dimensional gelatin hydrogel</w:t>
      </w:r>
      <w:r>
        <w:rPr>
          <w:b/>
          <w:sz w:val="28"/>
          <w:szCs w:val="28"/>
          <w:lang w:eastAsia="zh-TW"/>
        </w:rPr>
        <w:t xml:space="preserve"> model</w:t>
      </w:r>
    </w:p>
    <w:p w14:paraId="37871AD1" w14:textId="77777777" w:rsidR="00FE5253" w:rsidRPr="00C660A1" w:rsidRDefault="00FE5253" w:rsidP="003C69F4">
      <w:pPr>
        <w:jc w:val="center"/>
      </w:pPr>
    </w:p>
    <w:p w14:paraId="551CA76E" w14:textId="77777777" w:rsidR="00FE5253" w:rsidRPr="003C69F4" w:rsidRDefault="00FE5253" w:rsidP="003C69F4">
      <w:pPr>
        <w:jc w:val="center"/>
        <w:rPr>
          <w:b/>
          <w:lang w:eastAsia="zh-TW"/>
        </w:rPr>
      </w:pPr>
      <w:proofErr w:type="spellStart"/>
      <w:r w:rsidRPr="003C69F4">
        <w:rPr>
          <w:rFonts w:hint="eastAsia"/>
          <w:b/>
          <w:lang w:eastAsia="zh-TW"/>
        </w:rPr>
        <w:t>Jee</w:t>
      </w:r>
      <w:proofErr w:type="spellEnd"/>
      <w:r w:rsidRPr="003C69F4">
        <w:rPr>
          <w:rFonts w:hint="eastAsia"/>
          <w:b/>
          <w:lang w:eastAsia="zh-TW"/>
        </w:rPr>
        <w:t>-Wei Emily Chen</w:t>
      </w:r>
      <w:r w:rsidRPr="003C69F4">
        <w:rPr>
          <w:rFonts w:hint="eastAsia"/>
          <w:b/>
          <w:vertAlign w:val="superscript"/>
          <w:lang w:eastAsia="zh-TW"/>
        </w:rPr>
        <w:t>1,2</w:t>
      </w:r>
      <w:r w:rsidRPr="003C69F4">
        <w:rPr>
          <w:b/>
          <w:vertAlign w:val="superscript"/>
          <w:lang w:eastAsia="zh-TW"/>
        </w:rPr>
        <w:t>,#</w:t>
      </w:r>
      <w:r w:rsidRPr="003C69F4">
        <w:rPr>
          <w:rFonts w:hint="eastAsia"/>
          <w:b/>
          <w:lang w:eastAsia="zh-TW"/>
        </w:rPr>
        <w:t xml:space="preserve">, </w:t>
      </w:r>
      <w:r w:rsidRPr="003C69F4">
        <w:rPr>
          <w:b/>
          <w:lang w:eastAsia="zh-TW"/>
        </w:rPr>
        <w:t>Jan Lumibao</w:t>
      </w:r>
      <w:r w:rsidRPr="003C69F4">
        <w:rPr>
          <w:b/>
          <w:vertAlign w:val="superscript"/>
          <w:lang w:eastAsia="zh-TW"/>
        </w:rPr>
        <w:t>2,3,+</w:t>
      </w:r>
      <w:r w:rsidRPr="003C69F4">
        <w:rPr>
          <w:b/>
          <w:lang w:eastAsia="zh-TW"/>
        </w:rPr>
        <w:t>, Sarah Leary</w:t>
      </w:r>
      <w:r w:rsidRPr="003C69F4">
        <w:rPr>
          <w:b/>
          <w:vertAlign w:val="superscript"/>
          <w:lang w:eastAsia="zh-TW"/>
        </w:rPr>
        <w:t>4</w:t>
      </w:r>
      <w:r w:rsidRPr="003C69F4">
        <w:rPr>
          <w:b/>
          <w:lang w:eastAsia="zh-TW"/>
        </w:rPr>
        <w:t xml:space="preserve">, </w:t>
      </w:r>
      <w:r w:rsidRPr="003C69F4">
        <w:rPr>
          <w:rFonts w:hint="eastAsia"/>
          <w:b/>
          <w:lang w:eastAsia="zh-TW"/>
        </w:rPr>
        <w:t xml:space="preserve">Jann </w:t>
      </w:r>
      <w:r w:rsidRPr="003C69F4">
        <w:rPr>
          <w:b/>
          <w:lang w:eastAsia="zh-TW"/>
        </w:rPr>
        <w:t xml:space="preserve">N. </w:t>
      </w:r>
      <w:r w:rsidRPr="003C69F4">
        <w:rPr>
          <w:rFonts w:hint="eastAsia"/>
          <w:b/>
          <w:lang w:eastAsia="zh-TW"/>
        </w:rPr>
        <w:t>Sarkaria</w:t>
      </w:r>
      <w:r w:rsidRPr="003C69F4">
        <w:rPr>
          <w:b/>
          <w:vertAlign w:val="superscript"/>
          <w:lang w:eastAsia="zh-TW"/>
        </w:rPr>
        <w:t>7</w:t>
      </w:r>
      <w:r w:rsidRPr="003C69F4">
        <w:rPr>
          <w:b/>
          <w:lang w:eastAsia="zh-TW"/>
        </w:rPr>
        <w:t>, Andrew J. Steelman</w:t>
      </w:r>
      <w:r w:rsidRPr="003C69F4">
        <w:rPr>
          <w:b/>
          <w:vertAlign w:val="superscript"/>
          <w:lang w:eastAsia="zh-TW"/>
        </w:rPr>
        <w:t>6</w:t>
      </w:r>
      <w:r w:rsidRPr="003C69F4">
        <w:rPr>
          <w:b/>
          <w:lang w:eastAsia="zh-TW"/>
        </w:rPr>
        <w:t>, H. Rex Gaskins</w:t>
      </w:r>
      <w:r w:rsidRPr="003C69F4">
        <w:rPr>
          <w:b/>
          <w:vertAlign w:val="superscript"/>
          <w:lang w:eastAsia="zh-TW"/>
        </w:rPr>
        <w:t>2,3,6,7</w:t>
      </w:r>
      <w:r w:rsidRPr="003C69F4">
        <w:rPr>
          <w:b/>
          <w:lang w:eastAsia="zh-TW"/>
        </w:rPr>
        <w:t xml:space="preserve">, </w:t>
      </w:r>
      <w:r w:rsidRPr="003C69F4">
        <w:rPr>
          <w:rFonts w:hint="eastAsia"/>
          <w:b/>
          <w:lang w:eastAsia="zh-TW"/>
        </w:rPr>
        <w:t xml:space="preserve">Brendan </w:t>
      </w:r>
      <w:r w:rsidRPr="003C69F4">
        <w:rPr>
          <w:b/>
          <w:lang w:eastAsia="zh-TW"/>
        </w:rPr>
        <w:t xml:space="preserve">A. C. </w:t>
      </w:r>
      <w:r w:rsidRPr="003C69F4">
        <w:rPr>
          <w:rFonts w:hint="eastAsia"/>
          <w:b/>
          <w:lang w:eastAsia="zh-TW"/>
        </w:rPr>
        <w:t>Harley</w:t>
      </w:r>
      <w:r w:rsidRPr="003C69F4">
        <w:rPr>
          <w:rFonts w:hint="eastAsia"/>
          <w:b/>
          <w:vertAlign w:val="superscript"/>
          <w:lang w:eastAsia="zh-TW"/>
        </w:rPr>
        <w:t>1,2</w:t>
      </w:r>
      <w:r w:rsidRPr="003C69F4">
        <w:rPr>
          <w:b/>
          <w:vertAlign w:val="superscript"/>
          <w:lang w:eastAsia="zh-TW"/>
        </w:rPr>
        <w:t>,7</w:t>
      </w:r>
    </w:p>
    <w:p w14:paraId="2BF540A5" w14:textId="77777777" w:rsidR="003C69F4" w:rsidRPr="008F2D43" w:rsidRDefault="003C69F4" w:rsidP="003C69F4">
      <w:pPr>
        <w:jc w:val="center"/>
      </w:pPr>
    </w:p>
    <w:p w14:paraId="7ABDCD8F" w14:textId="77777777" w:rsidR="003C69F4" w:rsidRPr="008F2D43" w:rsidRDefault="003C69F4" w:rsidP="003C69F4">
      <w:pPr>
        <w:jc w:val="center"/>
        <w:rPr>
          <w:lang w:eastAsia="zh-TW"/>
        </w:rPr>
      </w:pPr>
    </w:p>
    <w:p w14:paraId="5E83DC10" w14:textId="77777777" w:rsidR="003C69F4" w:rsidRPr="008F2D43" w:rsidRDefault="003C69F4" w:rsidP="003C69F4">
      <w:pPr>
        <w:jc w:val="center"/>
      </w:pPr>
    </w:p>
    <w:p w14:paraId="039E280F" w14:textId="77777777" w:rsidR="003C69F4" w:rsidRPr="00FA1081" w:rsidRDefault="003C69F4" w:rsidP="003C69F4">
      <w:pPr>
        <w:jc w:val="center"/>
      </w:pPr>
      <w:r w:rsidRPr="00FA1081">
        <w:rPr>
          <w:vertAlign w:val="superscript"/>
        </w:rPr>
        <w:t xml:space="preserve">1 </w:t>
      </w:r>
      <w:r w:rsidRPr="00FA1081">
        <w:t>Department of Chemical &amp; Biomolecular Engineering, University of Illinois at Urbana-Champaign, Urbana, IL, USA</w:t>
      </w:r>
    </w:p>
    <w:p w14:paraId="65737D8C" w14:textId="77777777" w:rsidR="003C69F4" w:rsidRDefault="003C69F4" w:rsidP="003C69F4">
      <w:pPr>
        <w:jc w:val="center"/>
      </w:pPr>
      <w:r w:rsidRPr="00FA1081">
        <w:rPr>
          <w:vertAlign w:val="superscript"/>
        </w:rPr>
        <w:t xml:space="preserve">2 </w:t>
      </w:r>
      <w:r w:rsidRPr="00FA1081">
        <w:t>Carl R. Woese Institute for Genomic Biology, University of Illinois at Urbana-Champaign, Urbana, IL, USA</w:t>
      </w:r>
    </w:p>
    <w:p w14:paraId="1AA4433F" w14:textId="77777777" w:rsidR="003C69F4" w:rsidRPr="00FA1081" w:rsidRDefault="003C69F4" w:rsidP="003C69F4">
      <w:pPr>
        <w:jc w:val="center"/>
      </w:pPr>
      <w:r>
        <w:rPr>
          <w:vertAlign w:val="superscript"/>
        </w:rPr>
        <w:t>3</w:t>
      </w:r>
      <w:r>
        <w:t xml:space="preserve"> Division of Nutritional Sciences, University of Illinois at Urbana-Champaign, Urbana, IL, USA</w:t>
      </w:r>
    </w:p>
    <w:p w14:paraId="2AB48421" w14:textId="77777777" w:rsidR="003C69F4" w:rsidRDefault="003C69F4" w:rsidP="003C69F4">
      <w:pPr>
        <w:jc w:val="center"/>
      </w:pPr>
      <w:r>
        <w:rPr>
          <w:vertAlign w:val="superscript"/>
        </w:rPr>
        <w:t>4</w:t>
      </w:r>
      <w:r w:rsidRPr="00FA1081">
        <w:rPr>
          <w:vertAlign w:val="superscript"/>
        </w:rPr>
        <w:t xml:space="preserve"> </w:t>
      </w:r>
      <w:r w:rsidRPr="00FA1081">
        <w:t>Department of Chemi</w:t>
      </w:r>
      <w:r>
        <w:t>stry</w:t>
      </w:r>
      <w:r w:rsidRPr="00FA1081">
        <w:t>, University of Illinois at Urbana-Champaign, Urbana, IL, USA</w:t>
      </w:r>
    </w:p>
    <w:p w14:paraId="6A3DC153" w14:textId="77777777" w:rsidR="003C69F4" w:rsidRDefault="003C69F4" w:rsidP="003C69F4">
      <w:pPr>
        <w:jc w:val="center"/>
        <w:rPr>
          <w:lang w:val="es-ES"/>
        </w:rPr>
      </w:pPr>
      <w:r>
        <w:rPr>
          <w:vertAlign w:val="superscript"/>
        </w:rPr>
        <w:t>5</w:t>
      </w:r>
      <w:r w:rsidRPr="00D3006F">
        <w:rPr>
          <w:vertAlign w:val="superscript"/>
          <w:lang w:val="es-ES"/>
        </w:rPr>
        <w:t xml:space="preserve"> </w:t>
      </w:r>
      <w:r>
        <w:rPr>
          <w:lang w:val="es-ES"/>
        </w:rPr>
        <w:t xml:space="preserve">Department of </w:t>
      </w:r>
      <w:proofErr w:type="spellStart"/>
      <w:r>
        <w:rPr>
          <w:lang w:val="es-ES"/>
        </w:rPr>
        <w:t>Radiation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Oncology</w:t>
      </w:r>
      <w:proofErr w:type="spellEnd"/>
      <w:r>
        <w:rPr>
          <w:lang w:val="es-ES"/>
        </w:rPr>
        <w:t>, M</w:t>
      </w:r>
      <w:r w:rsidRPr="00D3006F">
        <w:rPr>
          <w:lang w:val="es-ES"/>
        </w:rPr>
        <w:t xml:space="preserve">ayo </w:t>
      </w:r>
      <w:proofErr w:type="spellStart"/>
      <w:r w:rsidRPr="00D3006F">
        <w:rPr>
          <w:lang w:val="es-ES"/>
        </w:rPr>
        <w:t>Clinic</w:t>
      </w:r>
      <w:proofErr w:type="spellEnd"/>
      <w:r w:rsidRPr="00D3006F">
        <w:rPr>
          <w:lang w:val="es-ES"/>
        </w:rPr>
        <w:t>, Rochester, MN, USA</w:t>
      </w:r>
    </w:p>
    <w:p w14:paraId="5E2E7719" w14:textId="77777777" w:rsidR="003C69F4" w:rsidRDefault="003C69F4" w:rsidP="003C69F4">
      <w:pPr>
        <w:jc w:val="center"/>
      </w:pPr>
      <w:r>
        <w:rPr>
          <w:vertAlign w:val="superscript"/>
          <w:lang w:eastAsia="zh-TW"/>
        </w:rPr>
        <w:t>6</w:t>
      </w:r>
      <w:r w:rsidRPr="00FA1081">
        <w:rPr>
          <w:vertAlign w:val="superscript"/>
        </w:rPr>
        <w:t xml:space="preserve"> </w:t>
      </w:r>
      <w:r w:rsidRPr="00FA1081">
        <w:t xml:space="preserve">Department of </w:t>
      </w:r>
      <w:r>
        <w:rPr>
          <w:rFonts w:hint="eastAsia"/>
          <w:lang w:eastAsia="zh-TW"/>
        </w:rPr>
        <w:t>Animal Sciences</w:t>
      </w:r>
      <w:r w:rsidRPr="00FA1081">
        <w:t>, University of Illinois at Urbana-Champaign, Urbana, IL, USA</w:t>
      </w:r>
    </w:p>
    <w:p w14:paraId="379BF424" w14:textId="77777777" w:rsidR="003C69F4" w:rsidRPr="00243C09" w:rsidRDefault="003C69F4" w:rsidP="003C69F4">
      <w:pPr>
        <w:jc w:val="center"/>
      </w:pPr>
      <w:r>
        <w:rPr>
          <w:vertAlign w:val="superscript"/>
        </w:rPr>
        <w:t>7</w:t>
      </w:r>
      <w:r>
        <w:t xml:space="preserve"> Cancer Center at Illinois, University of Illinois at Urbana-Champaign, Urbana, IL, USA</w:t>
      </w:r>
    </w:p>
    <w:p w14:paraId="74F1DECB" w14:textId="77777777" w:rsidR="003C69F4" w:rsidRPr="00FA1081" w:rsidRDefault="003C69F4" w:rsidP="003C69F4">
      <w:pPr>
        <w:jc w:val="center"/>
      </w:pPr>
    </w:p>
    <w:p w14:paraId="7DFD0A27" w14:textId="77777777" w:rsidR="003C69F4" w:rsidRPr="00A6500D" w:rsidRDefault="003C69F4" w:rsidP="003C69F4">
      <w:pPr>
        <w:jc w:val="center"/>
        <w:rPr>
          <w:bCs/>
          <w:lang w:eastAsia="zh-TW"/>
        </w:rPr>
      </w:pPr>
      <w:r w:rsidRPr="00A6500D">
        <w:rPr>
          <w:bCs/>
          <w:lang w:eastAsia="zh-TW"/>
        </w:rPr>
        <w:t>#Cur</w:t>
      </w:r>
      <w:r>
        <w:rPr>
          <w:bCs/>
          <w:lang w:eastAsia="zh-TW"/>
        </w:rPr>
        <w:t xml:space="preserve">rent Address: </w:t>
      </w:r>
      <w:r w:rsidRPr="001F447C">
        <w:rPr>
          <w:bCs/>
          <w:lang w:eastAsia="zh-TW"/>
        </w:rPr>
        <w:t xml:space="preserve">1 Department of </w:t>
      </w:r>
      <w:r>
        <w:rPr>
          <w:bCs/>
          <w:lang w:eastAsia="zh-TW"/>
        </w:rPr>
        <w:t>Materials Science and</w:t>
      </w:r>
      <w:r w:rsidRPr="001F447C">
        <w:rPr>
          <w:bCs/>
          <w:lang w:eastAsia="zh-TW"/>
        </w:rPr>
        <w:t xml:space="preserve"> Engineering, University of Illinois at Urbana-Champaign, Urbana, IL, USA</w:t>
      </w:r>
    </w:p>
    <w:p w14:paraId="6F7B7679" w14:textId="77777777" w:rsidR="003C69F4" w:rsidRPr="00D0165E" w:rsidRDefault="003C69F4" w:rsidP="003C69F4">
      <w:pPr>
        <w:jc w:val="center"/>
        <w:rPr>
          <w:lang w:val="es-ES"/>
        </w:rPr>
      </w:pPr>
      <w:r w:rsidRPr="005C480E">
        <w:rPr>
          <w:b/>
          <w:vertAlign w:val="superscript"/>
          <w:lang w:eastAsia="zh-TW"/>
        </w:rPr>
        <w:t>+</w:t>
      </w:r>
      <w:r w:rsidRPr="00D0165E">
        <w:rPr>
          <w:lang w:eastAsia="zh-TW"/>
        </w:rPr>
        <w:t xml:space="preserve">Current Address: </w:t>
      </w:r>
      <w:r>
        <w:rPr>
          <w:lang w:val="es-ES"/>
        </w:rPr>
        <w:t xml:space="preserve">Salk </w:t>
      </w:r>
      <w:proofErr w:type="spellStart"/>
      <w:r>
        <w:rPr>
          <w:lang w:val="es-ES"/>
        </w:rPr>
        <w:t>Institute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Biological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tudies</w:t>
      </w:r>
      <w:proofErr w:type="spellEnd"/>
      <w:r>
        <w:rPr>
          <w:lang w:val="es-ES"/>
        </w:rPr>
        <w:t>, La Jolla, CA, USA</w:t>
      </w:r>
    </w:p>
    <w:p w14:paraId="1B0AE668" w14:textId="77777777" w:rsidR="00C660A1" w:rsidRDefault="00C660A1" w:rsidP="003C69F4">
      <w:pPr>
        <w:jc w:val="center"/>
        <w:rPr>
          <w:lang w:eastAsia="zh-TW"/>
        </w:rPr>
      </w:pPr>
    </w:p>
    <w:p w14:paraId="0C35F562" w14:textId="04151E9B" w:rsidR="00964C07" w:rsidRDefault="00964C07" w:rsidP="003C69F4">
      <w:pPr>
        <w:spacing w:after="200" w:line="276" w:lineRule="auto"/>
        <w:jc w:val="center"/>
        <w:rPr>
          <w:b/>
          <w:vertAlign w:val="superscript"/>
        </w:rPr>
      </w:pPr>
      <w:r>
        <w:rPr>
          <w:vertAlign w:val="superscript"/>
        </w:rPr>
        <w:br w:type="page"/>
      </w:r>
    </w:p>
    <w:p w14:paraId="4D9967EA" w14:textId="2BA9221A" w:rsidR="00364809" w:rsidRDefault="00DF76EB" w:rsidP="00DF76EB">
      <w:pPr>
        <w:pStyle w:val="Heading2"/>
      </w:pPr>
      <w:r>
        <w:lastRenderedPageBreak/>
        <w:t>Supplementary Figures</w:t>
      </w:r>
    </w:p>
    <w:p w14:paraId="128DFF96" w14:textId="77777777" w:rsidR="00364809" w:rsidRPr="00364809" w:rsidRDefault="00364809" w:rsidP="00364809"/>
    <w:p w14:paraId="6D9D8FC4" w14:textId="77777777" w:rsidR="00364809" w:rsidRDefault="00364809" w:rsidP="00DF76EB">
      <w:pPr>
        <w:pStyle w:val="Heading2"/>
      </w:pPr>
      <w:r>
        <w:t>Figure S1.</w:t>
      </w:r>
    </w:p>
    <w:p w14:paraId="09F9B629" w14:textId="74731641" w:rsidR="00364809" w:rsidRDefault="00364809" w:rsidP="00364809">
      <w:r>
        <w:t xml:space="preserve">Raw images for β-actin Western blot samples (left three: MG single; right three: MG co) </w:t>
      </w:r>
    </w:p>
    <w:p w14:paraId="39763C9A" w14:textId="77777777" w:rsidR="00364809" w:rsidRDefault="00364809" w:rsidP="00364809">
      <w:r>
        <w:rPr>
          <w:noProof/>
        </w:rPr>
        <w:drawing>
          <wp:inline distT="0" distB="0" distL="0" distR="0" wp14:anchorId="57CC314A" wp14:editId="3C74E5CD">
            <wp:extent cx="5934075" cy="3959352"/>
            <wp:effectExtent l="0" t="0" r="0" b="317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2" t="-53" r="-42" b="-53"/>
                    <a:stretch/>
                  </pic:blipFill>
                  <pic:spPr bwMode="auto">
                    <a:xfrm>
                      <a:off x="0" y="0"/>
                      <a:ext cx="5934456" cy="3959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</w:t>
      </w:r>
    </w:p>
    <w:p w14:paraId="7742544D" w14:textId="77777777" w:rsidR="00364809" w:rsidRDefault="00364809" w:rsidP="00364809"/>
    <w:p w14:paraId="514EE9E3" w14:textId="77777777" w:rsidR="003E3244" w:rsidRDefault="003E3244">
      <w:pPr>
        <w:spacing w:after="200" w:line="276" w:lineRule="auto"/>
        <w:rPr>
          <w:b/>
        </w:rPr>
      </w:pPr>
      <w:r>
        <w:br w:type="page"/>
      </w:r>
    </w:p>
    <w:p w14:paraId="5FD41D95" w14:textId="4D0CF6C0" w:rsidR="00364809" w:rsidRDefault="00364809" w:rsidP="00364809">
      <w:pPr>
        <w:pStyle w:val="Heading2"/>
      </w:pPr>
      <w:r>
        <w:lastRenderedPageBreak/>
        <w:t>Figure S</w:t>
      </w:r>
      <w:r w:rsidR="003E3244">
        <w:t>2</w:t>
      </w:r>
      <w:r>
        <w:t>.</w:t>
      </w:r>
    </w:p>
    <w:p w14:paraId="677FC4AD" w14:textId="0C73E47F" w:rsidR="00364809" w:rsidRDefault="00364809" w:rsidP="00364809">
      <w:r>
        <w:t xml:space="preserve">Raw images for CD68 Western blot samples (left three: MG single; right three: MG co) </w:t>
      </w:r>
    </w:p>
    <w:p w14:paraId="1CF6C147" w14:textId="46A9130C" w:rsidR="00DF76EB" w:rsidRDefault="00364809" w:rsidP="00364809">
      <w:r>
        <w:rPr>
          <w:noProof/>
        </w:rPr>
        <w:drawing>
          <wp:inline distT="0" distB="0" distL="0" distR="0" wp14:anchorId="1A926BD6" wp14:editId="745952C7">
            <wp:extent cx="5934075" cy="3959352"/>
            <wp:effectExtent l="0" t="0" r="0" b="317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1" t="-54" r="-41" b="-54"/>
                    <a:stretch/>
                  </pic:blipFill>
                  <pic:spPr bwMode="auto">
                    <a:xfrm>
                      <a:off x="0" y="0"/>
                      <a:ext cx="5934456" cy="3959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F76EB">
        <w:br w:type="page"/>
      </w:r>
    </w:p>
    <w:p w14:paraId="44A09B4A" w14:textId="3F10F9E0" w:rsidR="00C660A1" w:rsidRDefault="00DF76EB" w:rsidP="00C660A1">
      <w:pPr>
        <w:pStyle w:val="Heading2"/>
      </w:pPr>
      <w:r>
        <w:lastRenderedPageBreak/>
        <w:t xml:space="preserve">Supplementary </w:t>
      </w:r>
      <w:r w:rsidR="00C660A1">
        <w:t>Tables</w:t>
      </w:r>
    </w:p>
    <w:p w14:paraId="3EA1AA13" w14:textId="77777777" w:rsidR="00DF76EB" w:rsidRDefault="005F7887" w:rsidP="00DF76EB">
      <w:pPr>
        <w:pStyle w:val="Heading3"/>
      </w:pPr>
      <w:r w:rsidRPr="00DF76EB">
        <w:rPr>
          <w:rStyle w:val="Heading3Char"/>
          <w:rFonts w:hint="eastAsia"/>
          <w:b/>
          <w:i/>
        </w:rPr>
        <w:t>Ta</w:t>
      </w:r>
      <w:r w:rsidRPr="00DF76EB">
        <w:rPr>
          <w:rStyle w:val="Heading3Char"/>
          <w:b/>
          <w:i/>
        </w:rPr>
        <w:t xml:space="preserve">ble </w:t>
      </w:r>
      <w:r w:rsidR="00573F7F" w:rsidRPr="00DF76EB">
        <w:rPr>
          <w:rStyle w:val="Heading3Char"/>
          <w:b/>
          <w:i/>
        </w:rPr>
        <w:t>S</w:t>
      </w:r>
      <w:r w:rsidRPr="00DF76EB">
        <w:rPr>
          <w:rStyle w:val="Heading3Char"/>
          <w:b/>
          <w:i/>
        </w:rPr>
        <w:t>1</w:t>
      </w:r>
      <w:r w:rsidRPr="00DF76EB">
        <w:t>.</w:t>
      </w:r>
      <w:r w:rsidR="00142CB2" w:rsidRPr="00DF76EB">
        <w:t xml:space="preserve"> </w:t>
      </w:r>
    </w:p>
    <w:p w14:paraId="20A68D9D" w14:textId="53855F31" w:rsidR="005F7887" w:rsidRPr="00DF76EB" w:rsidRDefault="00114B38" w:rsidP="00DF76EB">
      <w:r w:rsidRPr="00DF76EB">
        <w:t xml:space="preserve">Selected gene ontology (GO) </w:t>
      </w:r>
      <w:r w:rsidR="00A4163A" w:rsidRPr="00DF76EB">
        <w:t xml:space="preserve">biological process </w:t>
      </w:r>
      <w:r w:rsidRPr="00DF76EB">
        <w:t>terms that showed significant difference</w:t>
      </w:r>
      <w:r w:rsidR="00E5627B" w:rsidRPr="00DF76EB">
        <w:t>s</w:t>
      </w:r>
      <w:r w:rsidRPr="00DF76EB">
        <w:t xml:space="preserve"> in overrepresented test</w:t>
      </w:r>
      <w:r w:rsidR="00B3145E" w:rsidRPr="00DF76EB">
        <w:t xml:space="preserve"> of GBM co-culture compared to single culture</w:t>
      </w:r>
      <w:r w:rsidR="00FA6865" w:rsidRPr="00DF76EB">
        <w:t>.</w:t>
      </w:r>
      <w:r w:rsidR="00297D77" w:rsidRPr="00DF76EB">
        <w:t xml:space="preserve"> </w:t>
      </w:r>
    </w:p>
    <w:tbl>
      <w:tblPr>
        <w:tblW w:w="9381" w:type="dxa"/>
        <w:tblInd w:w="113" w:type="dxa"/>
        <w:tblLook w:val="04A0" w:firstRow="1" w:lastRow="0" w:firstColumn="1" w:lastColumn="0" w:noHBand="0" w:noVBand="1"/>
      </w:tblPr>
      <w:tblGrid>
        <w:gridCol w:w="1696"/>
        <w:gridCol w:w="1134"/>
        <w:gridCol w:w="6551"/>
      </w:tblGrid>
      <w:tr w:rsidR="00647C8A" w:rsidRPr="00647C8A" w14:paraId="498EC5E5" w14:textId="77777777" w:rsidTr="007428F6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BBE9E1" w14:textId="77777777" w:rsidR="00647C8A" w:rsidRPr="00647C8A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r w:rsidRPr="00647C8A">
              <w:rPr>
                <w:b/>
                <w:bCs/>
                <w:color w:val="000000"/>
                <w:lang w:eastAsia="zh-TW"/>
              </w:rPr>
              <w:t xml:space="preserve">GO Term I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082592" w14:textId="77777777" w:rsidR="00647C8A" w:rsidRPr="00647C8A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proofErr w:type="spellStart"/>
            <w:r w:rsidRPr="00647C8A">
              <w:rPr>
                <w:b/>
                <w:bCs/>
                <w:color w:val="000000"/>
                <w:lang w:eastAsia="zh-TW"/>
              </w:rPr>
              <w:t>P.Down</w:t>
            </w:r>
            <w:proofErr w:type="spellEnd"/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961ACB" w14:textId="77777777" w:rsidR="00647C8A" w:rsidRPr="00647C8A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r w:rsidRPr="00647C8A">
              <w:rPr>
                <w:b/>
                <w:bCs/>
                <w:color w:val="000000"/>
                <w:lang w:eastAsia="zh-TW"/>
              </w:rPr>
              <w:t>Term</w:t>
            </w:r>
          </w:p>
        </w:tc>
      </w:tr>
      <w:tr w:rsidR="00647C8A" w:rsidRPr="00647C8A" w14:paraId="600EDA0A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E9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50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3082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05E-16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AC0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sponse to stimulus</w:t>
            </w:r>
          </w:p>
        </w:tc>
      </w:tr>
      <w:tr w:rsidR="00647C8A" w:rsidRPr="00647C8A" w14:paraId="5C4796FE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ACB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30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B936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02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0B5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differentiation</w:t>
            </w:r>
          </w:p>
        </w:tc>
      </w:tr>
      <w:tr w:rsidR="00647C8A" w:rsidRPr="00647C8A" w14:paraId="07B0DF31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35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51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FA7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22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3BA4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ular response to stimulus</w:t>
            </w:r>
          </w:p>
        </w:tc>
      </w:tr>
      <w:tr w:rsidR="00647C8A" w:rsidRPr="00647C8A" w14:paraId="50866FC8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21C2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2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9D6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18E-11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93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cell proliferation</w:t>
            </w:r>
          </w:p>
        </w:tc>
      </w:tr>
      <w:tr w:rsidR="00647C8A" w:rsidRPr="00647C8A" w14:paraId="2080B99C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237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22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AE4D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43E-10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958A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biological adhesion</w:t>
            </w:r>
          </w:p>
        </w:tc>
      </w:tr>
      <w:tr w:rsidR="00647C8A" w:rsidRPr="00647C8A" w14:paraId="207534E7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4D6C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2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E11A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55E-10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9D7A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sponse to chemical</w:t>
            </w:r>
          </w:p>
        </w:tc>
      </w:tr>
      <w:tr w:rsidR="00647C8A" w:rsidRPr="00647C8A" w14:paraId="73A76823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44C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7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7ADA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10E-10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D5C3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hemical synaptic transmission</w:t>
            </w:r>
          </w:p>
        </w:tc>
      </w:tr>
      <w:tr w:rsidR="00647C8A" w:rsidRPr="00647C8A" w14:paraId="0B9612CD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FFCC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7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2355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23E-10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2ED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adhesion</w:t>
            </w:r>
          </w:p>
        </w:tc>
      </w:tr>
      <w:tr w:rsidR="00647C8A" w:rsidRPr="00647C8A" w14:paraId="648FFB4C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F8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16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2C65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7.51E-10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01A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migration</w:t>
            </w:r>
          </w:p>
        </w:tc>
      </w:tr>
      <w:tr w:rsidR="00647C8A" w:rsidRPr="00647C8A" w14:paraId="11B7E481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8E52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8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8EFF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83E-09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90C0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motility</w:t>
            </w:r>
          </w:p>
        </w:tc>
      </w:tr>
      <w:tr w:rsidR="00647C8A" w:rsidRPr="00647C8A" w14:paraId="2A48275E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8A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8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D9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21E-08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838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positive regulation of response to stimulus</w:t>
            </w:r>
          </w:p>
        </w:tc>
      </w:tr>
      <w:tr w:rsidR="00647C8A" w:rsidRPr="00647C8A" w14:paraId="43AA0050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F9A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70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0721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46E-08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752D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ular response to chemical stimulus</w:t>
            </w:r>
          </w:p>
        </w:tc>
      </w:tr>
      <w:tr w:rsidR="00647C8A" w:rsidRPr="00647C8A" w14:paraId="73C0C03F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C30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98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6FDD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93E-08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364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-cell adhesion</w:t>
            </w:r>
          </w:p>
        </w:tc>
      </w:tr>
      <w:tr w:rsidR="00647C8A" w:rsidRPr="00647C8A" w14:paraId="3127C388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B6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352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9AEF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25E-07</w:t>
            </w:r>
          </w:p>
        </w:tc>
        <w:tc>
          <w:tcPr>
            <w:tcW w:w="6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831D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tube development</w:t>
            </w:r>
          </w:p>
        </w:tc>
      </w:tr>
      <w:tr w:rsidR="00647C8A" w:rsidRPr="00647C8A" w14:paraId="1AD3B74B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03A2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34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45C7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8.48E-06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AA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protein kinase B signaling</w:t>
            </w:r>
          </w:p>
        </w:tc>
      </w:tr>
      <w:tr w:rsidR="00647C8A" w:rsidRPr="00647C8A" w14:paraId="200B65B9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802D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703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2692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93E-05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A247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ERK1 and ERK2 cascade</w:t>
            </w:r>
          </w:p>
        </w:tc>
      </w:tr>
      <w:tr w:rsidR="00647C8A" w:rsidRPr="00647C8A" w14:paraId="2D3A1133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1B3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703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883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7.71E-05</w:t>
            </w:r>
          </w:p>
        </w:tc>
        <w:tc>
          <w:tcPr>
            <w:tcW w:w="6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67F6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ERK1 and ERK2 cascade</w:t>
            </w:r>
          </w:p>
        </w:tc>
      </w:tr>
      <w:tr w:rsidR="00647C8A" w:rsidRPr="00647C8A" w14:paraId="690E9634" w14:textId="77777777" w:rsidTr="00550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A4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34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44F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0.00015</w:t>
            </w:r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309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MAPK cascade</w:t>
            </w:r>
          </w:p>
        </w:tc>
      </w:tr>
      <w:tr w:rsidR="00647C8A" w:rsidRPr="00647C8A" w14:paraId="2189FB65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84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0C5C" w14:textId="77777777" w:rsidR="00647C8A" w:rsidRPr="00647C8A" w:rsidRDefault="00647C8A" w:rsidP="00647C8A">
            <w:pPr>
              <w:rPr>
                <w:lang w:eastAsia="zh-TW"/>
              </w:rPr>
            </w:pPr>
          </w:p>
        </w:tc>
        <w:tc>
          <w:tcPr>
            <w:tcW w:w="6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15D" w14:textId="77777777" w:rsidR="00647C8A" w:rsidRPr="00647C8A" w:rsidRDefault="00647C8A" w:rsidP="00647C8A">
            <w:pPr>
              <w:rPr>
                <w:lang w:eastAsia="zh-TW"/>
              </w:rPr>
            </w:pPr>
          </w:p>
        </w:tc>
      </w:tr>
      <w:tr w:rsidR="00647C8A" w:rsidRPr="00647C8A" w14:paraId="4B22CB69" w14:textId="77777777" w:rsidTr="007428F6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7E046B" w14:textId="77777777" w:rsidR="00647C8A" w:rsidRPr="001A5F1C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r w:rsidRPr="001A5F1C">
              <w:rPr>
                <w:b/>
                <w:bCs/>
                <w:color w:val="000000"/>
                <w:lang w:eastAsia="zh-TW"/>
              </w:rPr>
              <w:t xml:space="preserve">GO Term I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7C5597" w14:textId="77777777" w:rsidR="00647C8A" w:rsidRPr="001A5F1C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proofErr w:type="spellStart"/>
            <w:r w:rsidRPr="001A5F1C">
              <w:rPr>
                <w:b/>
                <w:bCs/>
                <w:color w:val="000000"/>
                <w:lang w:eastAsia="zh-TW"/>
              </w:rPr>
              <w:t>P.Up</w:t>
            </w:r>
            <w:proofErr w:type="spellEnd"/>
          </w:p>
        </w:tc>
        <w:tc>
          <w:tcPr>
            <w:tcW w:w="6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EC37BA" w14:textId="77777777" w:rsidR="00647C8A" w:rsidRPr="001A5F1C" w:rsidRDefault="00647C8A" w:rsidP="00647C8A">
            <w:pPr>
              <w:rPr>
                <w:b/>
                <w:bCs/>
                <w:color w:val="000000"/>
                <w:lang w:eastAsia="zh-TW"/>
              </w:rPr>
            </w:pPr>
            <w:r w:rsidRPr="001A5F1C">
              <w:rPr>
                <w:b/>
                <w:bCs/>
                <w:color w:val="000000"/>
                <w:lang w:eastAsia="zh-TW"/>
              </w:rPr>
              <w:t>Term</w:t>
            </w:r>
          </w:p>
        </w:tc>
      </w:tr>
      <w:tr w:rsidR="00647C8A" w:rsidRPr="00647C8A" w14:paraId="7AC21DB3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6A1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16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B4BF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18E-22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7E6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mRNA metabolic process</w:t>
            </w:r>
          </w:p>
        </w:tc>
      </w:tr>
      <w:tr w:rsidR="00647C8A" w:rsidRPr="00647C8A" w14:paraId="12DE70B1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52A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6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25B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2.24E-21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741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NA processing</w:t>
            </w:r>
          </w:p>
        </w:tc>
      </w:tr>
      <w:tr w:rsidR="00647C8A" w:rsidRPr="00647C8A" w14:paraId="73B11D1C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F8D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8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0EF8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5.48E-21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93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NA splicing</w:t>
            </w:r>
          </w:p>
        </w:tc>
      </w:tr>
      <w:tr w:rsidR="00647C8A" w:rsidRPr="00647C8A" w14:paraId="13DF15F2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BE3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0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5EB5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10E-19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230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NA splicing, via transesterification reactions</w:t>
            </w:r>
          </w:p>
        </w:tc>
      </w:tr>
      <w:tr w:rsidR="00647C8A" w:rsidRPr="00647C8A" w14:paraId="20949A2A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9A2F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90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02E6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20E-19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F4E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nucleic acid metabolic process</w:t>
            </w:r>
          </w:p>
        </w:tc>
      </w:tr>
      <w:tr w:rsidR="00647C8A" w:rsidRPr="00647C8A" w14:paraId="078B2939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CB53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7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CE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10E-18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678B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cycle</w:t>
            </w:r>
          </w:p>
        </w:tc>
      </w:tr>
      <w:tr w:rsidR="00647C8A" w:rsidRPr="00647C8A" w14:paraId="2307FD9A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2E80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51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A037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46E-17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544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hromosome organization</w:t>
            </w:r>
          </w:p>
        </w:tc>
      </w:tr>
      <w:tr w:rsidR="00647C8A" w:rsidRPr="00647C8A" w14:paraId="65DB482E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C60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22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CBA8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5.03E-17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EE2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cycle process</w:t>
            </w:r>
          </w:p>
        </w:tc>
      </w:tr>
      <w:tr w:rsidR="00647C8A" w:rsidRPr="00647C8A" w14:paraId="5677ABC4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F516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0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27CD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07E-16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E95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mitotic cell cycle</w:t>
            </w:r>
          </w:p>
        </w:tc>
      </w:tr>
      <w:tr w:rsidR="00647C8A" w:rsidRPr="00647C8A" w14:paraId="0A067C6D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5844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6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0F49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51E-16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0A30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mRNA processing</w:t>
            </w:r>
          </w:p>
        </w:tc>
      </w:tr>
      <w:tr w:rsidR="00647C8A" w:rsidRPr="00647C8A" w14:paraId="123AD215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22C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7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53E8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13E-15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D1C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hromosome segregation</w:t>
            </w:r>
          </w:p>
        </w:tc>
      </w:tr>
      <w:tr w:rsidR="00647C8A" w:rsidRPr="00647C8A" w14:paraId="2BD971D7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1CCF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6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1F58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89E-15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4D6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nucleobase-containing compound metabolic process</w:t>
            </w:r>
          </w:p>
        </w:tc>
      </w:tr>
      <w:tr w:rsidR="00647C8A" w:rsidRPr="00647C8A" w14:paraId="7FC93A52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FD87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34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00C4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21E-15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43C2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ular nitrogen compound metabolic process</w:t>
            </w:r>
          </w:p>
        </w:tc>
      </w:tr>
      <w:tr w:rsidR="00647C8A" w:rsidRPr="00647C8A" w14:paraId="5981BA54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5B9D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51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91BD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44E-15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B97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cell cycle</w:t>
            </w:r>
          </w:p>
        </w:tc>
      </w:tr>
      <w:tr w:rsidR="00647C8A" w:rsidRPr="00647C8A" w14:paraId="5D313AEF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06A0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6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075D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7.78E-15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2917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ular aromatic compound metabolic process</w:t>
            </w:r>
          </w:p>
        </w:tc>
      </w:tr>
      <w:tr w:rsidR="00647C8A" w:rsidRPr="00647C8A" w14:paraId="508244B1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CC1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lastRenderedPageBreak/>
              <w:t>GO:0046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BCCB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11E-14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65D4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heterocycle metabolic process</w:t>
            </w:r>
          </w:p>
        </w:tc>
      </w:tr>
      <w:tr w:rsidR="00647C8A" w:rsidRPr="00647C8A" w14:paraId="4F808FA8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150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10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894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4.84E-14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22D2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cell cycle process</w:t>
            </w:r>
          </w:p>
        </w:tc>
      </w:tr>
      <w:tr w:rsidR="00647C8A" w:rsidRPr="00647C8A" w14:paraId="0B97B5B2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F0CF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1903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ECCC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5.16E-14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1F67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mitotic cell cycle process</w:t>
            </w:r>
          </w:p>
        </w:tc>
      </w:tr>
      <w:tr w:rsidR="00647C8A" w:rsidRPr="00647C8A" w14:paraId="3B2D99B6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2A21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16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43A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31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C905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NA metabolic process</w:t>
            </w:r>
          </w:p>
        </w:tc>
      </w:tr>
      <w:tr w:rsidR="00647C8A" w:rsidRPr="00647C8A" w14:paraId="7EF0E77F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AD3D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1901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D9FF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3.65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E77F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organic cyclic compound metabolic process</w:t>
            </w:r>
          </w:p>
        </w:tc>
      </w:tr>
      <w:tr w:rsidR="00647C8A" w:rsidRPr="00647C8A" w14:paraId="4DA3A763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F6C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98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5C68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5.30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BE1A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nuclear chromosome segregation</w:t>
            </w:r>
          </w:p>
        </w:tc>
      </w:tr>
      <w:tr w:rsidR="00647C8A" w:rsidRPr="00647C8A" w14:paraId="38591224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6CC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06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4DD0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8.83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1D20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DNA metabolic process</w:t>
            </w:r>
          </w:p>
        </w:tc>
      </w:tr>
      <w:tr w:rsidR="00647C8A" w:rsidRPr="00647C8A" w14:paraId="6BB71D5E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CDC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1903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88A4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9.38E-13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AF48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regulation of mRNA metabolic process</w:t>
            </w:r>
          </w:p>
        </w:tc>
      </w:tr>
      <w:tr w:rsidR="00647C8A" w:rsidRPr="00647C8A" w14:paraId="348BF58E" w14:textId="77777777" w:rsidTr="00550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9289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GO:00447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77B" w14:textId="77777777" w:rsidR="00647C8A" w:rsidRPr="00647C8A" w:rsidRDefault="00647C8A" w:rsidP="00647C8A">
            <w:pPr>
              <w:jc w:val="right"/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1.02E-12</w:t>
            </w:r>
          </w:p>
        </w:tc>
        <w:tc>
          <w:tcPr>
            <w:tcW w:w="6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614E" w14:textId="77777777" w:rsidR="00647C8A" w:rsidRPr="00647C8A" w:rsidRDefault="00647C8A" w:rsidP="00647C8A">
            <w:pPr>
              <w:rPr>
                <w:color w:val="000000"/>
                <w:lang w:eastAsia="zh-TW"/>
              </w:rPr>
            </w:pPr>
            <w:r w:rsidRPr="00647C8A">
              <w:rPr>
                <w:color w:val="000000"/>
                <w:lang w:eastAsia="zh-TW"/>
              </w:rPr>
              <w:t>cell cycle phase transition</w:t>
            </w:r>
          </w:p>
        </w:tc>
      </w:tr>
    </w:tbl>
    <w:p w14:paraId="17EFA5CF" w14:textId="77777777" w:rsidR="00C660A1" w:rsidRPr="00647C8A" w:rsidRDefault="00C660A1" w:rsidP="00647C8A"/>
    <w:p w14:paraId="25C0124B" w14:textId="77777777" w:rsidR="005F7887" w:rsidRDefault="005F7887">
      <w:pPr>
        <w:spacing w:after="200" w:line="276" w:lineRule="auto"/>
      </w:pPr>
      <w:r>
        <w:br w:type="page"/>
      </w:r>
    </w:p>
    <w:p w14:paraId="22BC230F" w14:textId="77777777" w:rsidR="00DF76EB" w:rsidRDefault="005F7887" w:rsidP="00DF76EB">
      <w:pPr>
        <w:pStyle w:val="Heading3"/>
      </w:pPr>
      <w:r w:rsidRPr="00154F2F">
        <w:lastRenderedPageBreak/>
        <w:t xml:space="preserve">Table </w:t>
      </w:r>
      <w:r w:rsidR="00573F7F">
        <w:t>S</w:t>
      </w:r>
      <w:r w:rsidRPr="00154F2F">
        <w:t>2.</w:t>
      </w:r>
      <w:r w:rsidR="00142CB2">
        <w:t xml:space="preserve"> </w:t>
      </w:r>
    </w:p>
    <w:p w14:paraId="5A5B9766" w14:textId="5B067B7C" w:rsidR="00633AF6" w:rsidRPr="00154F2F" w:rsidRDefault="00633AF6" w:rsidP="00633AF6">
      <w:pPr>
        <w:rPr>
          <w:b/>
          <w:bCs/>
          <w:lang w:eastAsia="zh-TW"/>
        </w:rPr>
      </w:pPr>
      <w:r w:rsidRPr="00633AF6">
        <w:rPr>
          <w:lang w:eastAsia="zh-TW"/>
        </w:rPr>
        <w:t>Kyoto Encyclopedia of Genes and Genomes</w:t>
      </w:r>
      <w:r>
        <w:rPr>
          <w:lang w:eastAsia="zh-TW"/>
        </w:rPr>
        <w:t xml:space="preserve"> (KEGG) pathways that showed significant difference</w:t>
      </w:r>
      <w:r w:rsidR="00E5627B">
        <w:rPr>
          <w:lang w:eastAsia="zh-TW"/>
        </w:rPr>
        <w:t>s</w:t>
      </w:r>
      <w:r>
        <w:rPr>
          <w:lang w:eastAsia="zh-TW"/>
        </w:rPr>
        <w:t xml:space="preserve"> in </w:t>
      </w:r>
      <w:r w:rsidRPr="00114B38">
        <w:rPr>
          <w:lang w:eastAsia="zh-TW"/>
        </w:rPr>
        <w:t>overrepresented</w:t>
      </w:r>
      <w:r>
        <w:rPr>
          <w:lang w:eastAsia="zh-TW"/>
        </w:rPr>
        <w:t xml:space="preserve"> test</w:t>
      </w:r>
      <w:r w:rsidR="00A0429F">
        <w:rPr>
          <w:lang w:eastAsia="zh-TW"/>
        </w:rPr>
        <w:t xml:space="preserve"> </w:t>
      </w:r>
      <w:r w:rsidR="00B3145E">
        <w:rPr>
          <w:lang w:eastAsia="zh-TW"/>
        </w:rPr>
        <w:t>of</w:t>
      </w:r>
      <w:r w:rsidR="00A0429F">
        <w:rPr>
          <w:lang w:eastAsia="zh-TW"/>
        </w:rPr>
        <w:t xml:space="preserve"> GBM co</w:t>
      </w:r>
      <w:r w:rsidR="00B3145E">
        <w:rPr>
          <w:lang w:eastAsia="zh-TW"/>
        </w:rPr>
        <w:t>-</w:t>
      </w:r>
      <w:r w:rsidR="00A0429F">
        <w:rPr>
          <w:lang w:eastAsia="zh-TW"/>
        </w:rPr>
        <w:t>culture</w:t>
      </w:r>
      <w:r w:rsidR="00B3145E">
        <w:rPr>
          <w:lang w:eastAsia="zh-TW"/>
        </w:rPr>
        <w:t xml:space="preserve"> compared to single culture</w:t>
      </w:r>
      <w:r w:rsidR="00A0429F">
        <w:rPr>
          <w:lang w:eastAsia="zh-TW"/>
        </w:rPr>
        <w:t xml:space="preserve">. </w:t>
      </w:r>
    </w:p>
    <w:tbl>
      <w:tblPr>
        <w:tblW w:w="92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1080"/>
        <w:gridCol w:w="1283"/>
        <w:gridCol w:w="1237"/>
        <w:gridCol w:w="4495"/>
      </w:tblGrid>
      <w:tr w:rsidR="00EC4913" w:rsidRPr="005F7887" w14:paraId="2EBF25E1" w14:textId="0B8A9EE9" w:rsidTr="001F78FE">
        <w:trPr>
          <w:trHeight w:val="264"/>
        </w:trPr>
        <w:tc>
          <w:tcPr>
            <w:tcW w:w="1147" w:type="dxa"/>
            <w:shd w:val="clear" w:color="auto" w:fill="BFBFBF" w:themeFill="background1" w:themeFillShade="BF"/>
            <w:noWrap/>
            <w:vAlign w:val="center"/>
            <w:hideMark/>
          </w:tcPr>
          <w:p w14:paraId="05E3C8A0" w14:textId="77777777" w:rsidR="00EC4913" w:rsidRPr="001F78FE" w:rsidRDefault="00EC4913" w:rsidP="00481287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KEGG ID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0E945AD9" w14:textId="77777777" w:rsidR="00EC4913" w:rsidRPr="001F78FE" w:rsidRDefault="00EC4913" w:rsidP="00481287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P.Down</w:t>
            </w:r>
            <w:proofErr w:type="spellEnd"/>
          </w:p>
        </w:tc>
        <w:tc>
          <w:tcPr>
            <w:tcW w:w="1283" w:type="dxa"/>
            <w:shd w:val="clear" w:color="auto" w:fill="BFBFBF" w:themeFill="background1" w:themeFillShade="BF"/>
            <w:noWrap/>
            <w:vAlign w:val="center"/>
            <w:hideMark/>
          </w:tcPr>
          <w:p w14:paraId="6C6DFD90" w14:textId="77777777" w:rsidR="00EC4913" w:rsidRPr="001F78FE" w:rsidRDefault="00EC4913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avg.logfc.dir</w:t>
            </w:r>
            <w:proofErr w:type="spellEnd"/>
          </w:p>
        </w:tc>
        <w:tc>
          <w:tcPr>
            <w:tcW w:w="1237" w:type="dxa"/>
            <w:shd w:val="clear" w:color="auto" w:fill="BFBFBF" w:themeFill="background1" w:themeFillShade="BF"/>
            <w:vAlign w:val="center"/>
          </w:tcPr>
          <w:p w14:paraId="239F9079" w14:textId="4C9DAC32" w:rsidR="00EC4913" w:rsidRPr="00481287" w:rsidRDefault="00EC4913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NumGenes</w:t>
            </w:r>
            <w:proofErr w:type="spellEnd"/>
          </w:p>
        </w:tc>
        <w:tc>
          <w:tcPr>
            <w:tcW w:w="4495" w:type="dxa"/>
            <w:shd w:val="clear" w:color="auto" w:fill="BFBFBF" w:themeFill="background1" w:themeFillShade="BF"/>
            <w:noWrap/>
            <w:vAlign w:val="center"/>
            <w:hideMark/>
          </w:tcPr>
          <w:p w14:paraId="52A56922" w14:textId="54322AC4" w:rsidR="00EC4913" w:rsidRPr="001F78FE" w:rsidRDefault="00EC4913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GeneSet</w:t>
            </w:r>
            <w:proofErr w:type="spellEnd"/>
          </w:p>
        </w:tc>
      </w:tr>
      <w:tr w:rsidR="00EC4913" w:rsidRPr="005F7887" w14:paraId="0A2C0CED" w14:textId="56509F4B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61CEB1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7501E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15E-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9D75F5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73974</w:t>
            </w:r>
          </w:p>
        </w:tc>
        <w:tc>
          <w:tcPr>
            <w:tcW w:w="1237" w:type="dxa"/>
            <w:vAlign w:val="center"/>
          </w:tcPr>
          <w:p w14:paraId="42C2943E" w14:textId="445737BF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17/97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5672B8E5" w14:textId="3B7641A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ematopoietic cell lineage</w:t>
            </w:r>
          </w:p>
        </w:tc>
      </w:tr>
      <w:tr w:rsidR="00EC4913" w:rsidRPr="005F7887" w14:paraId="067F2324" w14:textId="73C1BA74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F88A82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66FB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2.54E-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58E58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70804</w:t>
            </w:r>
          </w:p>
        </w:tc>
        <w:tc>
          <w:tcPr>
            <w:tcW w:w="1237" w:type="dxa"/>
            <w:vAlign w:val="center"/>
          </w:tcPr>
          <w:p w14:paraId="3699CB36" w14:textId="61026790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43/294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336A0CF0" w14:textId="3DBDD4CF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Cytokine-cytokine receptor interaction</w:t>
            </w:r>
          </w:p>
        </w:tc>
      </w:tr>
      <w:tr w:rsidR="00EC4913" w:rsidRPr="005F7887" w14:paraId="533148D6" w14:textId="2384CF1A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73C849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778C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4.59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4239F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62891</w:t>
            </w:r>
          </w:p>
        </w:tc>
        <w:tc>
          <w:tcPr>
            <w:tcW w:w="1237" w:type="dxa"/>
            <w:vAlign w:val="center"/>
          </w:tcPr>
          <w:p w14:paraId="6C44A87E" w14:textId="344BDC99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18/7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AB6D5B4" w14:textId="4515B16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Complement and coagulation cascades</w:t>
            </w:r>
          </w:p>
        </w:tc>
      </w:tr>
      <w:tr w:rsidR="00EC4913" w:rsidRPr="005F7887" w14:paraId="527A31A2" w14:textId="4B02EA53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C409B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49DE0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4.40E-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F19544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61813</w:t>
            </w:r>
          </w:p>
        </w:tc>
        <w:tc>
          <w:tcPr>
            <w:tcW w:w="1237" w:type="dxa"/>
            <w:vAlign w:val="center"/>
          </w:tcPr>
          <w:p w14:paraId="38C428AC" w14:textId="5D5AB8E4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26/93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9C3AABF" w14:textId="2100DA51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IL-17 signaling pathway</w:t>
            </w:r>
          </w:p>
        </w:tc>
      </w:tr>
      <w:tr w:rsidR="00EC4913" w:rsidRPr="005F7887" w14:paraId="444DEDAD" w14:textId="565DFFC8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CF024C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97ED69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29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7B99C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49458</w:t>
            </w:r>
          </w:p>
        </w:tc>
        <w:tc>
          <w:tcPr>
            <w:tcW w:w="1237" w:type="dxa"/>
            <w:vAlign w:val="center"/>
          </w:tcPr>
          <w:p w14:paraId="6E4A76E2" w14:textId="7C73DE76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21/55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47C74FD1" w14:textId="585920C1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Legionellosis</w:t>
            </w:r>
          </w:p>
        </w:tc>
      </w:tr>
      <w:tr w:rsidR="00EC4913" w:rsidRPr="005F7887" w14:paraId="3DC122D7" w14:textId="4B09F963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A3DD2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677902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8.94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D9A0DC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45877</w:t>
            </w:r>
          </w:p>
        </w:tc>
        <w:tc>
          <w:tcPr>
            <w:tcW w:w="1237" w:type="dxa"/>
            <w:vAlign w:val="center"/>
          </w:tcPr>
          <w:p w14:paraId="0AB938BF" w14:textId="547AB63D" w:rsidR="00EC4913" w:rsidRPr="00481287" w:rsidRDefault="00F516B0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10/41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A0F7324" w14:textId="39BFB616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Graft-versus-host disease</w:t>
            </w:r>
          </w:p>
        </w:tc>
      </w:tr>
      <w:tr w:rsidR="00EC4913" w:rsidRPr="005F7887" w14:paraId="2AF2BCD2" w14:textId="1DC4112F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562683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443B0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7.74E-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9A495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38943</w:t>
            </w:r>
          </w:p>
        </w:tc>
        <w:tc>
          <w:tcPr>
            <w:tcW w:w="1237" w:type="dxa"/>
            <w:vAlign w:val="center"/>
          </w:tcPr>
          <w:p w14:paraId="0C94D84C" w14:textId="67E5FBA9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24/76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0FCBD30" w14:textId="7EC2A730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Pertussis</w:t>
            </w:r>
          </w:p>
        </w:tc>
      </w:tr>
      <w:tr w:rsidR="00EC4913" w:rsidRPr="005F7887" w14:paraId="2FDDA171" w14:textId="30F72FC1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428ACC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38B0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2.35E-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A8959F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36912</w:t>
            </w:r>
          </w:p>
        </w:tc>
        <w:tc>
          <w:tcPr>
            <w:tcW w:w="1237" w:type="dxa"/>
            <w:vAlign w:val="center"/>
          </w:tcPr>
          <w:p w14:paraId="7405BFD9" w14:textId="7CF4678B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30/100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24E45EF" w14:textId="453A98D3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NF-kappa B signaling pathway</w:t>
            </w:r>
          </w:p>
        </w:tc>
      </w:tr>
      <w:tr w:rsidR="00EC4913" w:rsidRPr="005F7887" w14:paraId="3F301022" w14:textId="2B40B2E3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8727B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AA19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30E-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E70EF4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35976</w:t>
            </w:r>
          </w:p>
        </w:tc>
        <w:tc>
          <w:tcPr>
            <w:tcW w:w="1237" w:type="dxa"/>
            <w:vAlign w:val="center"/>
          </w:tcPr>
          <w:p w14:paraId="13FDF178" w14:textId="473547F1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50/167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15357757" w14:textId="1B9DE8F0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Influenza A</w:t>
            </w:r>
          </w:p>
        </w:tc>
      </w:tr>
      <w:tr w:rsidR="00EC4913" w:rsidRPr="005F7887" w14:paraId="5273F16A" w14:textId="73D391D6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E7C5CA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9B9D44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69E-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ED0D1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26826</w:t>
            </w:r>
          </w:p>
        </w:tc>
        <w:tc>
          <w:tcPr>
            <w:tcW w:w="1237" w:type="dxa"/>
            <w:vAlign w:val="center"/>
          </w:tcPr>
          <w:p w14:paraId="7ECEF819" w14:textId="6215B98C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53/17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581C584A" w14:textId="10253781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NOD-like receptor signaling pathway</w:t>
            </w:r>
          </w:p>
        </w:tc>
      </w:tr>
      <w:tr w:rsidR="00EC4913" w:rsidRPr="005F7887" w14:paraId="46A6957F" w14:textId="7DB3167C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50143E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5D671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7.39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50A6B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2217</w:t>
            </w:r>
          </w:p>
        </w:tc>
        <w:tc>
          <w:tcPr>
            <w:tcW w:w="1237" w:type="dxa"/>
            <w:vAlign w:val="center"/>
          </w:tcPr>
          <w:p w14:paraId="4F7C5B95" w14:textId="767C1742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21/70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0195389" w14:textId="6510C5AD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RIG-I-like receptor signaling pathway</w:t>
            </w:r>
          </w:p>
        </w:tc>
      </w:tr>
      <w:tr w:rsidR="00EC4913" w:rsidRPr="005F7887" w14:paraId="1ADE5B3A" w14:textId="77CCF87A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C20419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4208D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2.98E-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01A99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18644</w:t>
            </w:r>
          </w:p>
        </w:tc>
        <w:tc>
          <w:tcPr>
            <w:tcW w:w="1237" w:type="dxa"/>
            <w:vAlign w:val="center"/>
          </w:tcPr>
          <w:p w14:paraId="4DCFD860" w14:textId="1195324B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43/112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44D42D65" w14:textId="70D245E2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TNF signaling pathway</w:t>
            </w:r>
          </w:p>
        </w:tc>
      </w:tr>
      <w:tr w:rsidR="00EC4913" w:rsidRPr="005F7887" w14:paraId="2CCCE0CD" w14:textId="0160929B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F5E8A3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A8C5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2.32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916F6A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12804</w:t>
            </w:r>
          </w:p>
        </w:tc>
        <w:tc>
          <w:tcPr>
            <w:tcW w:w="1237" w:type="dxa"/>
            <w:vAlign w:val="center"/>
          </w:tcPr>
          <w:p w14:paraId="32CE5472" w14:textId="23B72FB4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27/104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3101CAC6" w14:textId="39ACBCA8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Toll-like receptor signaling pathway</w:t>
            </w:r>
          </w:p>
        </w:tc>
      </w:tr>
      <w:tr w:rsidR="00EC4913" w:rsidRPr="005F7887" w14:paraId="1105C3F5" w14:textId="1AE8CCDC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AD8EE44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397FB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3.55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E5879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11714</w:t>
            </w:r>
          </w:p>
        </w:tc>
        <w:tc>
          <w:tcPr>
            <w:tcW w:w="1237" w:type="dxa"/>
            <w:vAlign w:val="center"/>
          </w:tcPr>
          <w:p w14:paraId="4829F0AB" w14:textId="45ADD8AB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36/155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0F8F8C4B" w14:textId="308A63F8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epatitis C</w:t>
            </w:r>
          </w:p>
        </w:tc>
      </w:tr>
      <w:tr w:rsidR="00EC4913" w:rsidRPr="005F7887" w14:paraId="6A16A417" w14:textId="76F4D4A7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3B560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F79E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4.91E-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D51B7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2.11135</w:t>
            </w:r>
          </w:p>
        </w:tc>
        <w:tc>
          <w:tcPr>
            <w:tcW w:w="1237" w:type="dxa"/>
            <w:vAlign w:val="center"/>
          </w:tcPr>
          <w:p w14:paraId="5CAF5A81" w14:textId="395DEE84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37/13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1F8C72A3" w14:textId="0C02A638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Measles</w:t>
            </w:r>
          </w:p>
        </w:tc>
      </w:tr>
      <w:tr w:rsidR="00EC4913" w:rsidRPr="005F7887" w14:paraId="3884BC71" w14:textId="6E8CEB2C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1A1EE2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957C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6.20E-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E96DC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1.81214</w:t>
            </w:r>
          </w:p>
        </w:tc>
        <w:tc>
          <w:tcPr>
            <w:tcW w:w="1237" w:type="dxa"/>
            <w:vAlign w:val="center"/>
          </w:tcPr>
          <w:p w14:paraId="1FDD1345" w14:textId="639401FC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48/201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5C25FDC1" w14:textId="4E2FEE7D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Epstein-Barr virus infection</w:t>
            </w:r>
          </w:p>
        </w:tc>
      </w:tr>
      <w:tr w:rsidR="00EC4913" w:rsidRPr="005F7887" w14:paraId="666C338E" w14:textId="01EC0089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3E0108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A82C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33E-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E37AAD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1.77906</w:t>
            </w:r>
          </w:p>
        </w:tc>
        <w:tc>
          <w:tcPr>
            <w:tcW w:w="1237" w:type="dxa"/>
            <w:vAlign w:val="center"/>
          </w:tcPr>
          <w:p w14:paraId="47DEE46D" w14:textId="401D1E0D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46/186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08A2BE53" w14:textId="7F38FA15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Kaposi's sarcoma-associated herpesvirus infection</w:t>
            </w:r>
          </w:p>
        </w:tc>
      </w:tr>
      <w:tr w:rsidR="00EC4913" w:rsidRPr="005F7887" w14:paraId="05128444" w14:textId="222B5D97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02B606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0DE7D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4.02E-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83C68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1.5421</w:t>
            </w:r>
          </w:p>
        </w:tc>
        <w:tc>
          <w:tcPr>
            <w:tcW w:w="1237" w:type="dxa"/>
            <w:vAlign w:val="center"/>
          </w:tcPr>
          <w:p w14:paraId="608B426E" w14:textId="3816BC14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33/12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0564BF7B" w14:textId="4CEDF98C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Osteoclast differentiation</w:t>
            </w:r>
          </w:p>
        </w:tc>
      </w:tr>
      <w:tr w:rsidR="00EC4913" w:rsidRPr="005F7887" w14:paraId="2F5E3529" w14:textId="736EF144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268C91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F86860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4.38E-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CC91AF7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1.1984</w:t>
            </w:r>
          </w:p>
        </w:tc>
        <w:tc>
          <w:tcPr>
            <w:tcW w:w="1237" w:type="dxa"/>
            <w:vAlign w:val="center"/>
          </w:tcPr>
          <w:p w14:paraId="2B797206" w14:textId="5B3A1F8F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63/295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A1C6BBD" w14:textId="5980563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MAPK signaling pathway</w:t>
            </w:r>
          </w:p>
        </w:tc>
      </w:tr>
      <w:tr w:rsidR="00EC4913" w:rsidRPr="005F7887" w14:paraId="5D98C1DA" w14:textId="3DE3B219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C2A3757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5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9EF7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8.18E-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E840FBA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-1.13458</w:t>
            </w:r>
          </w:p>
        </w:tc>
        <w:tc>
          <w:tcPr>
            <w:tcW w:w="1237" w:type="dxa"/>
            <w:vAlign w:val="center"/>
          </w:tcPr>
          <w:p w14:paraId="51A0E40B" w14:textId="5FD9980D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</w:rPr>
              <w:t>45/19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3B5C4390" w14:textId="6D18206D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Focal adhesion</w:t>
            </w:r>
          </w:p>
        </w:tc>
      </w:tr>
      <w:tr w:rsidR="00EC4913" w:rsidRPr="005F7887" w14:paraId="35B0ADA3" w14:textId="63AE064D" w:rsidTr="001F78FE">
        <w:trPr>
          <w:trHeight w:val="264"/>
        </w:trPr>
        <w:tc>
          <w:tcPr>
            <w:tcW w:w="11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53C46C6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73D2F2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7096E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69B7D" w14:textId="77777777" w:rsidR="00EC4913" w:rsidRPr="00481287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4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593770" w14:textId="245949F2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</w:p>
        </w:tc>
      </w:tr>
      <w:tr w:rsidR="00EC4913" w:rsidRPr="005F7887" w14:paraId="0F54CE56" w14:textId="4B181B3B" w:rsidTr="001F78FE">
        <w:trPr>
          <w:trHeight w:val="264"/>
        </w:trPr>
        <w:tc>
          <w:tcPr>
            <w:tcW w:w="1147" w:type="dxa"/>
            <w:shd w:val="clear" w:color="auto" w:fill="BFBFBF" w:themeFill="background1" w:themeFillShade="BF"/>
            <w:noWrap/>
            <w:vAlign w:val="center"/>
            <w:hideMark/>
          </w:tcPr>
          <w:p w14:paraId="73A7C9A9" w14:textId="77777777" w:rsidR="00EC4913" w:rsidRPr="001F78FE" w:rsidRDefault="00EC4913" w:rsidP="00481287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KEGG ID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06F05D05" w14:textId="77777777" w:rsidR="00EC4913" w:rsidRPr="001F78FE" w:rsidRDefault="00EC4913" w:rsidP="00481287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P.Up</w:t>
            </w:r>
            <w:proofErr w:type="spellEnd"/>
          </w:p>
        </w:tc>
        <w:tc>
          <w:tcPr>
            <w:tcW w:w="1283" w:type="dxa"/>
            <w:shd w:val="clear" w:color="auto" w:fill="BFBFBF" w:themeFill="background1" w:themeFillShade="BF"/>
            <w:noWrap/>
            <w:vAlign w:val="center"/>
            <w:hideMark/>
          </w:tcPr>
          <w:p w14:paraId="4E2D4FC6" w14:textId="77777777" w:rsidR="00EC4913" w:rsidRPr="001F78FE" w:rsidRDefault="00EC4913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avg.logfc.dir</w:t>
            </w:r>
            <w:proofErr w:type="spellEnd"/>
          </w:p>
        </w:tc>
        <w:tc>
          <w:tcPr>
            <w:tcW w:w="1237" w:type="dxa"/>
            <w:shd w:val="clear" w:color="auto" w:fill="BFBFBF" w:themeFill="background1" w:themeFillShade="BF"/>
            <w:vAlign w:val="center"/>
          </w:tcPr>
          <w:p w14:paraId="4373B404" w14:textId="3ED96B12" w:rsidR="00EC4913" w:rsidRPr="00481287" w:rsidRDefault="001C289E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zh-TW"/>
              </w:rPr>
              <w:t>NumGenes</w:t>
            </w:r>
            <w:proofErr w:type="spellEnd"/>
          </w:p>
        </w:tc>
        <w:tc>
          <w:tcPr>
            <w:tcW w:w="4495" w:type="dxa"/>
            <w:shd w:val="clear" w:color="auto" w:fill="BFBFBF" w:themeFill="background1" w:themeFillShade="BF"/>
            <w:noWrap/>
            <w:vAlign w:val="center"/>
            <w:hideMark/>
          </w:tcPr>
          <w:p w14:paraId="3B5A394B" w14:textId="3137C455" w:rsidR="00EC4913" w:rsidRPr="001F78FE" w:rsidRDefault="00EC4913" w:rsidP="00785CCA">
            <w:pPr>
              <w:rPr>
                <w:b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F78FE">
              <w:rPr>
                <w:b/>
                <w:bCs/>
                <w:color w:val="000000"/>
                <w:sz w:val="20"/>
                <w:szCs w:val="20"/>
                <w:lang w:eastAsia="zh-TW"/>
              </w:rPr>
              <w:t>GeneSet</w:t>
            </w:r>
            <w:proofErr w:type="spellEnd"/>
          </w:p>
        </w:tc>
      </w:tr>
      <w:tr w:rsidR="00EC4913" w:rsidRPr="005F7887" w14:paraId="1DACE491" w14:textId="1422EC30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7C75C9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F70D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2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359CE1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86449</w:t>
            </w:r>
          </w:p>
        </w:tc>
        <w:tc>
          <w:tcPr>
            <w:tcW w:w="1237" w:type="dxa"/>
            <w:vAlign w:val="center"/>
          </w:tcPr>
          <w:p w14:paraId="1A593A79" w14:textId="174CBD22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/90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74503BB" w14:textId="48CDCDB3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Protein digestion and absorption</w:t>
            </w:r>
          </w:p>
        </w:tc>
      </w:tr>
      <w:tr w:rsidR="00EC4913" w:rsidRPr="005F7887" w14:paraId="2338500C" w14:textId="10D203B8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C95B08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5F8E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174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71A9C3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29397</w:t>
            </w:r>
          </w:p>
        </w:tc>
        <w:tc>
          <w:tcPr>
            <w:tcW w:w="1237" w:type="dxa"/>
            <w:vAlign w:val="center"/>
          </w:tcPr>
          <w:p w14:paraId="630DEE1C" w14:textId="578C641C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4/23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2E701AD" w14:textId="6C2503C1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Renin-angiotensin system</w:t>
            </w:r>
          </w:p>
        </w:tc>
      </w:tr>
      <w:tr w:rsidR="00EC4913" w:rsidRPr="005F7887" w14:paraId="1745E5EE" w14:textId="7059AE8C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2639C20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9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9413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3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AF74FF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12132</w:t>
            </w:r>
          </w:p>
        </w:tc>
        <w:tc>
          <w:tcPr>
            <w:tcW w:w="1237" w:type="dxa"/>
            <w:vAlign w:val="center"/>
          </w:tcPr>
          <w:p w14:paraId="1ADFE56B" w14:textId="39BC9C40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8/37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1CC39C0A" w14:textId="287490B3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Aldosterone-regulated sodium reabsorption</w:t>
            </w:r>
          </w:p>
        </w:tc>
      </w:tr>
      <w:tr w:rsidR="00EC4913" w:rsidRPr="005F7887" w14:paraId="3645DA6A" w14:textId="3BE5AE76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F929B1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409E8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122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0CF999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09803</w:t>
            </w:r>
          </w:p>
        </w:tc>
        <w:tc>
          <w:tcPr>
            <w:tcW w:w="1237" w:type="dxa"/>
            <w:vAlign w:val="center"/>
          </w:tcPr>
          <w:p w14:paraId="78EC8566" w14:textId="1E996158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8/11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9D04723" w14:textId="1A70EACD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Thyroid hormone signaling pathway</w:t>
            </w:r>
          </w:p>
        </w:tc>
      </w:tr>
      <w:tr w:rsidR="00EC4913" w:rsidRPr="005F7887" w14:paraId="26F404E2" w14:textId="6815991B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D8E009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1796B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122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FD64A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07042</w:t>
            </w:r>
          </w:p>
        </w:tc>
        <w:tc>
          <w:tcPr>
            <w:tcW w:w="1237" w:type="dxa"/>
            <w:vAlign w:val="center"/>
          </w:tcPr>
          <w:p w14:paraId="7007BF84" w14:textId="45D3EBF5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5/181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E0A949C" w14:textId="24C68C79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Axon guidance</w:t>
            </w:r>
          </w:p>
        </w:tc>
      </w:tr>
      <w:tr w:rsidR="00EC4913" w:rsidRPr="005F7887" w14:paraId="42B1D31C" w14:textId="466A2A5F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A6C0E44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C4170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9.09E-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A172D8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04501</w:t>
            </w:r>
          </w:p>
        </w:tc>
        <w:tc>
          <w:tcPr>
            <w:tcW w:w="1237" w:type="dxa"/>
            <w:vAlign w:val="center"/>
          </w:tcPr>
          <w:p w14:paraId="026493A0" w14:textId="621DC1B7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0/46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63B0EC1" w14:textId="744B28A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Type II diabetes mellitus</w:t>
            </w:r>
          </w:p>
        </w:tc>
      </w:tr>
      <w:tr w:rsidR="00EC4913" w:rsidRPr="005F7887" w14:paraId="4E40EEEF" w14:textId="77F458FD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FCC09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4945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C6C2F70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1.03471</w:t>
            </w:r>
          </w:p>
        </w:tc>
        <w:tc>
          <w:tcPr>
            <w:tcW w:w="1237" w:type="dxa"/>
            <w:vAlign w:val="center"/>
          </w:tcPr>
          <w:p w14:paraId="370DB058" w14:textId="3AB54954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8/44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D64C75B" w14:textId="678010B4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Carbohydrate digestion and absorption</w:t>
            </w:r>
          </w:p>
        </w:tc>
      </w:tr>
      <w:tr w:rsidR="00EC4913" w:rsidRPr="005F7887" w14:paraId="7E941730" w14:textId="4403E7FA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C1B30D9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DCF7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27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A7E0CB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92302</w:t>
            </w:r>
          </w:p>
        </w:tc>
        <w:tc>
          <w:tcPr>
            <w:tcW w:w="1237" w:type="dxa"/>
            <w:vAlign w:val="center"/>
          </w:tcPr>
          <w:p w14:paraId="76A6205C" w14:textId="294EC887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1/140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10BB5AB9" w14:textId="2333007A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Signaling pathways regulating pluripotency of stem cells</w:t>
            </w:r>
          </w:p>
        </w:tc>
      </w:tr>
      <w:tr w:rsidR="00EC4913" w:rsidRPr="005F7887" w14:paraId="5B9D5EC7" w14:textId="14E01FF8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4A7E2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0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D77A5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7DF87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90608</w:t>
            </w:r>
          </w:p>
        </w:tc>
        <w:tc>
          <w:tcPr>
            <w:tcW w:w="1237" w:type="dxa"/>
            <w:vAlign w:val="center"/>
          </w:tcPr>
          <w:p w14:paraId="187AB6D8" w14:textId="7C4E85AB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6/2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AB27773" w14:textId="5E3453AB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Butanoate metabolism</w:t>
            </w:r>
          </w:p>
        </w:tc>
      </w:tr>
      <w:tr w:rsidR="00EC4913" w:rsidRPr="005F7887" w14:paraId="12170499" w14:textId="5E2B9B3F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F49D6A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6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BAC44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10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0CC7502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8548</w:t>
            </w:r>
          </w:p>
        </w:tc>
        <w:tc>
          <w:tcPr>
            <w:tcW w:w="1237" w:type="dxa"/>
            <w:vAlign w:val="center"/>
          </w:tcPr>
          <w:p w14:paraId="44CD5419" w14:textId="6F522F5B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7/162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4EB1B26E" w14:textId="0DED333C" w:rsidR="00EC4913" w:rsidRPr="001F78FE" w:rsidRDefault="00BE2B92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JAK</w:t>
            </w:r>
            <w:r w:rsidR="00EC4913" w:rsidRPr="001F78FE">
              <w:rPr>
                <w:color w:val="000000"/>
                <w:sz w:val="20"/>
                <w:szCs w:val="20"/>
                <w:lang w:eastAsia="zh-TW"/>
              </w:rPr>
              <w:t>-STAT signaling pathway</w:t>
            </w:r>
          </w:p>
        </w:tc>
      </w:tr>
      <w:tr w:rsidR="00EC4913" w:rsidRPr="005F7887" w14:paraId="04680BE2" w14:textId="085C4113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1824D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0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B36D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6.10E-0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836F94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6163</w:t>
            </w:r>
          </w:p>
        </w:tc>
        <w:tc>
          <w:tcPr>
            <w:tcW w:w="1237" w:type="dxa"/>
            <w:vAlign w:val="center"/>
          </w:tcPr>
          <w:p w14:paraId="2C6A5948" w14:textId="329FD7B7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/47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65C77AD" w14:textId="14200B9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Sphingolipid metabolism</w:t>
            </w:r>
          </w:p>
        </w:tc>
      </w:tr>
      <w:tr w:rsidR="00EC4913" w:rsidRPr="005F7887" w14:paraId="1ED65038" w14:textId="682F1457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69C7D06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51131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8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2215F9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5088</w:t>
            </w:r>
          </w:p>
        </w:tc>
        <w:tc>
          <w:tcPr>
            <w:tcW w:w="1237" w:type="dxa"/>
            <w:vAlign w:val="center"/>
          </w:tcPr>
          <w:p w14:paraId="3E0DCD5F" w14:textId="70C63E78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2/6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55DE992" w14:textId="06EFF16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Central carbon metabolism in cancer</w:t>
            </w:r>
          </w:p>
        </w:tc>
      </w:tr>
      <w:tr w:rsidR="00EC4913" w:rsidRPr="005F7887" w14:paraId="08AD54DD" w14:textId="4B785275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ED0477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5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17E6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165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C6A689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3896</w:t>
            </w:r>
          </w:p>
        </w:tc>
        <w:tc>
          <w:tcPr>
            <w:tcW w:w="1237" w:type="dxa"/>
            <w:vAlign w:val="center"/>
          </w:tcPr>
          <w:p w14:paraId="5475AC1A" w14:textId="3C7F9AC1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/5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93C4845" w14:textId="328C8922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Endometrial cancer</w:t>
            </w:r>
          </w:p>
        </w:tc>
      </w:tr>
      <w:tr w:rsidR="00EC4913" w:rsidRPr="005F7887" w14:paraId="3185F0BB" w14:textId="3C80F454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9D54E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1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D04CEF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25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4244D41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3389</w:t>
            </w:r>
          </w:p>
        </w:tc>
        <w:tc>
          <w:tcPr>
            <w:tcW w:w="1237" w:type="dxa"/>
            <w:vAlign w:val="center"/>
          </w:tcPr>
          <w:p w14:paraId="705A5787" w14:textId="10A54BA9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6/7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5FB4AE0C" w14:textId="4158379D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EGFR tyrosine kinase inhibitor resistance</w:t>
            </w:r>
          </w:p>
        </w:tc>
      </w:tr>
      <w:tr w:rsidR="00EC4913" w:rsidRPr="005F7887" w14:paraId="0D624A7A" w14:textId="7CD167EA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A70FEC3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A6DF5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B89383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2778</w:t>
            </w:r>
          </w:p>
        </w:tc>
        <w:tc>
          <w:tcPr>
            <w:tcW w:w="1237" w:type="dxa"/>
            <w:vAlign w:val="center"/>
          </w:tcPr>
          <w:p w14:paraId="32C71217" w14:textId="298237A6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3/62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A3EFC4F" w14:textId="54DCB98C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Longevity regulating pathway - multiple species</w:t>
            </w:r>
          </w:p>
        </w:tc>
      </w:tr>
      <w:tr w:rsidR="00EC4913" w:rsidRPr="005F7887" w14:paraId="2FDBF55D" w14:textId="10A873D1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CFF3C1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6E6E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33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B948003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1155</w:t>
            </w:r>
          </w:p>
        </w:tc>
        <w:tc>
          <w:tcPr>
            <w:tcW w:w="1237" w:type="dxa"/>
            <w:vAlign w:val="center"/>
          </w:tcPr>
          <w:p w14:paraId="209FA52C" w14:textId="38218D12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6/89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AFFBBFF" w14:textId="1A0DDB38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Longevity regulating pathway</w:t>
            </w:r>
          </w:p>
        </w:tc>
      </w:tr>
      <w:tr w:rsidR="00EC4913" w:rsidRPr="005F7887" w14:paraId="2CA3C895" w14:textId="405204FB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60AE74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15E6D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11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1603D9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70494</w:t>
            </w:r>
          </w:p>
        </w:tc>
        <w:tc>
          <w:tcPr>
            <w:tcW w:w="1237" w:type="dxa"/>
            <w:vAlign w:val="center"/>
          </w:tcPr>
          <w:p w14:paraId="67F87829" w14:textId="5E2D3AAC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23/132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5428647C" w14:textId="5FD3302E" w:rsidR="00EC4913" w:rsidRPr="001F78FE" w:rsidRDefault="00FF2C11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FOXO</w:t>
            </w:r>
            <w:r w:rsidRPr="001F78FE"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  <w:r w:rsidR="00EC4913" w:rsidRPr="001F78FE">
              <w:rPr>
                <w:color w:val="000000"/>
                <w:sz w:val="20"/>
                <w:szCs w:val="20"/>
                <w:lang w:eastAsia="zh-TW"/>
              </w:rPr>
              <w:t>signaling pathway</w:t>
            </w:r>
          </w:p>
        </w:tc>
      </w:tr>
      <w:tr w:rsidR="00EC4913" w:rsidRPr="005F7887" w14:paraId="0BBBF20D" w14:textId="00C2953F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52C64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0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E97CB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019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623171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68399</w:t>
            </w:r>
          </w:p>
        </w:tc>
        <w:tc>
          <w:tcPr>
            <w:tcW w:w="1237" w:type="dxa"/>
            <w:vAlign w:val="center"/>
          </w:tcPr>
          <w:p w14:paraId="60377C06" w14:textId="1D853D92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1/4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030FAF12" w14:textId="4226A93E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Valine, leucine and isoleucine degradation</w:t>
            </w:r>
          </w:p>
        </w:tc>
      </w:tr>
      <w:tr w:rsidR="00EC4913" w:rsidRPr="005F7887" w14:paraId="37925BED" w14:textId="289BE312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418C28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AAA42E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3.27E-0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A69321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68326</w:t>
            </w:r>
          </w:p>
        </w:tc>
        <w:tc>
          <w:tcPr>
            <w:tcW w:w="1237" w:type="dxa"/>
            <w:vAlign w:val="center"/>
          </w:tcPr>
          <w:p w14:paraId="02466F5C" w14:textId="5DACC962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/120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20B414E5" w14:textId="4B9DDD7A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AMPK signaling pathway</w:t>
            </w:r>
          </w:p>
        </w:tc>
      </w:tr>
      <w:tr w:rsidR="00EC4913" w:rsidRPr="005F7887" w14:paraId="3B09FA45" w14:textId="11AB52C3" w:rsidTr="001F78FE">
        <w:trPr>
          <w:trHeight w:val="264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DD588F" w14:textId="77777777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hsa04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B2809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0229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5BC30C" w14:textId="77777777" w:rsidR="00EC4913" w:rsidRPr="001F78FE" w:rsidRDefault="00EC4913" w:rsidP="001F78FE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0.52513</w:t>
            </w:r>
          </w:p>
        </w:tc>
        <w:tc>
          <w:tcPr>
            <w:tcW w:w="1237" w:type="dxa"/>
            <w:vAlign w:val="center"/>
          </w:tcPr>
          <w:p w14:paraId="7C3A1EF1" w14:textId="384A5DBE" w:rsidR="00EC4913" w:rsidRPr="00481287" w:rsidRDefault="001C289E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19/128</w:t>
            </w:r>
          </w:p>
        </w:tc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7456A522" w14:textId="632ACE53" w:rsidR="00EC4913" w:rsidRPr="001F78FE" w:rsidRDefault="00EC4913" w:rsidP="00481287">
            <w:pPr>
              <w:rPr>
                <w:color w:val="000000"/>
                <w:sz w:val="20"/>
                <w:szCs w:val="20"/>
                <w:lang w:eastAsia="zh-TW"/>
              </w:rPr>
            </w:pPr>
            <w:r w:rsidRPr="001F78FE">
              <w:rPr>
                <w:color w:val="000000"/>
                <w:sz w:val="20"/>
                <w:szCs w:val="20"/>
                <w:lang w:eastAsia="zh-TW"/>
              </w:rPr>
              <w:t>Autophagy - animal</w:t>
            </w:r>
          </w:p>
        </w:tc>
      </w:tr>
    </w:tbl>
    <w:p w14:paraId="71F0258F" w14:textId="77777777" w:rsidR="00DF76EB" w:rsidRDefault="00573F7F" w:rsidP="00DF76EB">
      <w:pPr>
        <w:pStyle w:val="Heading3"/>
        <w:rPr>
          <w:lang w:eastAsia="zh-TW"/>
        </w:rPr>
      </w:pPr>
      <w:r w:rsidRPr="001F78FE">
        <w:rPr>
          <w:lang w:eastAsia="zh-TW"/>
        </w:rPr>
        <w:lastRenderedPageBreak/>
        <w:t>Table S3.</w:t>
      </w:r>
      <w:r>
        <w:rPr>
          <w:lang w:eastAsia="zh-TW"/>
        </w:rPr>
        <w:t xml:space="preserve"> </w:t>
      </w:r>
    </w:p>
    <w:p w14:paraId="021796B4" w14:textId="2699B637" w:rsidR="00573F7F" w:rsidRDefault="00573F7F" w:rsidP="00573F7F">
      <w:pPr>
        <w:rPr>
          <w:lang w:eastAsia="zh-TW"/>
        </w:rPr>
      </w:pPr>
      <w:proofErr w:type="spellStart"/>
      <w:r w:rsidRPr="00A57648">
        <w:rPr>
          <w:lang w:eastAsia="zh-TW"/>
        </w:rPr>
        <w:t>Secretome</w:t>
      </w:r>
      <w:proofErr w:type="spellEnd"/>
      <w:r w:rsidRPr="00A57648">
        <w:rPr>
          <w:lang w:eastAsia="zh-TW"/>
        </w:rPr>
        <w:t xml:space="preserve"> profiling </w:t>
      </w:r>
      <w:r>
        <w:rPr>
          <w:lang w:eastAsia="zh-TW"/>
        </w:rPr>
        <w:t>pixel intensities for individual blot</w:t>
      </w:r>
      <w:r w:rsidR="00D538E5">
        <w:rPr>
          <w:lang w:eastAsia="zh-TW"/>
        </w:rPr>
        <w:t>s</w:t>
      </w:r>
      <w:r>
        <w:rPr>
          <w:lang w:eastAsia="zh-TW"/>
        </w:rPr>
        <w:t xml:space="preserve">. </w:t>
      </w:r>
    </w:p>
    <w:tbl>
      <w:tblPr>
        <w:tblW w:w="9175" w:type="dxa"/>
        <w:tblLayout w:type="fixed"/>
        <w:tblLook w:val="04A0" w:firstRow="1" w:lastRow="0" w:firstColumn="1" w:lastColumn="0" w:noHBand="0" w:noVBand="1"/>
      </w:tblPr>
      <w:tblGrid>
        <w:gridCol w:w="977"/>
        <w:gridCol w:w="683"/>
        <w:gridCol w:w="683"/>
        <w:gridCol w:w="683"/>
        <w:gridCol w:w="683"/>
        <w:gridCol w:w="683"/>
        <w:gridCol w:w="684"/>
        <w:gridCol w:w="683"/>
        <w:gridCol w:w="683"/>
        <w:gridCol w:w="683"/>
        <w:gridCol w:w="683"/>
        <w:gridCol w:w="683"/>
        <w:gridCol w:w="684"/>
      </w:tblGrid>
      <w:tr w:rsidR="00964C07" w:rsidRPr="00964C07" w14:paraId="24D2B460" w14:textId="77777777" w:rsidTr="00964C07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0E143" w14:textId="38476ABA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7E1D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,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EFE9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3,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7B29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5,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B29B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7,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AE90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9,1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A460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1,1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D74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3,1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782B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5,1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D8F9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7,1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89A5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9,2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59D4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1,2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0084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3,24</w:t>
            </w:r>
          </w:p>
        </w:tc>
      </w:tr>
      <w:tr w:rsidR="00964C07" w:rsidRPr="00EE3F21" w14:paraId="03EC9F19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9A6C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6E904" w14:textId="22247A6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Referenc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618BF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00625" w14:textId="6C78E702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ctivin 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87A1B" w14:textId="754321E6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DAMTS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12E48" w14:textId="2B785D3B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NG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95D24" w14:textId="439D70D5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ng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717E1" w14:textId="09FE7166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ng-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BD880" w14:textId="01511D9E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ngiostati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D5E19" w14:textId="1FE9D56C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mphireguli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FB661" w14:textId="68AD4B5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Artemi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48426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E88A2" w14:textId="5B30AD19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Reference</w:t>
            </w:r>
          </w:p>
        </w:tc>
      </w:tr>
      <w:tr w:rsidR="00964C07" w:rsidRPr="00EE3F21" w14:paraId="1F4EF7F0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394E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33A28" w14:textId="756D81B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Coagulation Factor II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ADBB0" w14:textId="0516C11F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CXCL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AA988" w14:textId="54FB822D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DPPIV/CD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6A1E5" w14:textId="4FBDCFDD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EG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D9FB7" w14:textId="3FDC311E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EG-VEGF / PK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4FAF0" w14:textId="7D5531F3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Endoglin/ CD1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B794A" w14:textId="486A2040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Endostatin/ Collagen XVII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8FD40" w14:textId="2A642386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Endothelin-1/ ET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85344" w14:textId="5EB39136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FGF acidic / FGF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F61CB" w14:textId="29D6B40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FGF basic/ FGFR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79FF4" w14:textId="2CC59AEE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FGF-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05378" w14:textId="33D57840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FGF-7/ KGF</w:t>
            </w:r>
          </w:p>
        </w:tc>
      </w:tr>
      <w:tr w:rsidR="00964C07" w:rsidRPr="00EE3F21" w14:paraId="1FF08E98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87C2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6E196" w14:textId="1F72F649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GDN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9159B" w14:textId="185F097E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GM-CS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E942F" w14:textId="10FBD861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HB-EG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77D62" w14:textId="28A8BE28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HG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1D5D2" w14:textId="6C93D1DB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IGFBP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49C20" w14:textId="7DE6A9C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IGFBP-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6525D" w14:textId="150C34CD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IGFBP-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29259" w14:textId="1052598B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IL-1β/ IL-1F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554FF" w14:textId="4241DE65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IL-8/ CXCL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A8D5B" w14:textId="73FDABAB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LAP (TGF-β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DCA48" w14:textId="65AFBD4C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Lepti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5E720" w14:textId="21FE0851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MCP-1/ CCL2</w:t>
            </w:r>
          </w:p>
        </w:tc>
      </w:tr>
      <w:tr w:rsidR="00964C07" w:rsidRPr="00EE3F21" w14:paraId="4A617C85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1A22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67E0A" w14:textId="2991E0FF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MIP-1α/ CCL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E30DB" w14:textId="5C715ABF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MMP-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518A0" w14:textId="03B32F80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MMP-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E8E82" w14:textId="0C31FA60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NRG1-β1/ HRG1-β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E1002" w14:textId="745EE32E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entraxin 3 (PTX3)/ TSG-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8DD17" w14:textId="773E3F4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D-ECG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69652" w14:textId="2A0EE329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DGF-A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18EE6" w14:textId="182D5751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DGF-AB/PDGF-B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3CF7E" w14:textId="1E7B737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proofErr w:type="spellStart"/>
            <w:r w:rsidRPr="00964C07">
              <w:rPr>
                <w:sz w:val="8"/>
                <w:szCs w:val="8"/>
              </w:rPr>
              <w:t>Perseph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BE89E" w14:textId="0109D9E1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latelet Factor 4 (PF4)/ CXCL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7D90D" w14:textId="71F835F2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IG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EB7E4" w14:textId="5A3A815F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Prolactin</w:t>
            </w:r>
          </w:p>
        </w:tc>
      </w:tr>
      <w:tr w:rsidR="00964C07" w:rsidRPr="00EE3F21" w14:paraId="4678E7D0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DA3A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AA9BB" w14:textId="1181F3A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Serpin B5/</w:t>
            </w:r>
            <w:proofErr w:type="spellStart"/>
            <w:r w:rsidRPr="00964C07">
              <w:rPr>
                <w:sz w:val="8"/>
                <w:szCs w:val="8"/>
              </w:rPr>
              <w:t>Masp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E296D" w14:textId="416D14DA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Serpin E1/ PIA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800CE" w14:textId="10C5B81B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Serpin F1/ PED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3C03F" w14:textId="0C348D2C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TIMP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2E976" w14:textId="57188EA6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TIMP-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30CA9" w14:textId="642562F3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Thrombospondin-1/ TSP-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9A376" w14:textId="0951ECA8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Thrombospondin-2/ TSP-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0A747" w14:textId="26F09D7C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proofErr w:type="spellStart"/>
            <w:r w:rsidRPr="00964C07">
              <w:rPr>
                <w:sz w:val="8"/>
                <w:szCs w:val="8"/>
              </w:rPr>
              <w:t>uPA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E3E97" w14:textId="77D6573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Vasohibi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3DAA1" w14:textId="74DCC985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VEG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74008" w14:textId="552BECED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VEGF-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06253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</w:tr>
      <w:tr w:rsidR="00964C07" w:rsidRPr="00EE3F21" w14:paraId="79FE9FDA" w14:textId="77777777" w:rsidTr="00964C0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F25A" w14:textId="77777777" w:rsidR="00964C07" w:rsidRPr="00964C07" w:rsidRDefault="00964C07" w:rsidP="00964C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B2DB9" w14:textId="112D1272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Referenc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619E7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C8AF5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BC341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E5DF9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7C644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DEA03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71742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41239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BE6FB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8EF99" w14:textId="77777777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C6DD7" w14:textId="09296ACC" w:rsidR="00964C07" w:rsidRPr="00964C07" w:rsidRDefault="00964C07" w:rsidP="00964C07">
            <w:pPr>
              <w:jc w:val="center"/>
              <w:rPr>
                <w:color w:val="000000"/>
                <w:sz w:val="8"/>
                <w:szCs w:val="8"/>
                <w:lang w:eastAsia="zh-TW"/>
              </w:rPr>
            </w:pPr>
            <w:r w:rsidRPr="00964C07">
              <w:rPr>
                <w:sz w:val="8"/>
                <w:szCs w:val="8"/>
              </w:rPr>
              <w:t>Reference(-)</w:t>
            </w:r>
          </w:p>
        </w:tc>
      </w:tr>
    </w:tbl>
    <w:p w14:paraId="2B27D7EE" w14:textId="77777777" w:rsidR="00964C07" w:rsidRDefault="00964C07" w:rsidP="00573F7F">
      <w:pPr>
        <w:rPr>
          <w:lang w:eastAsia="zh-TW"/>
        </w:rPr>
      </w:pPr>
    </w:p>
    <w:tbl>
      <w:tblPr>
        <w:tblW w:w="7217" w:type="dxa"/>
        <w:tblLook w:val="04A0" w:firstRow="1" w:lastRow="0" w:firstColumn="1" w:lastColumn="0" w:noHBand="0" w:noVBand="1"/>
      </w:tblPr>
      <w:tblGrid>
        <w:gridCol w:w="977"/>
        <w:gridCol w:w="696"/>
        <w:gridCol w:w="696"/>
        <w:gridCol w:w="696"/>
        <w:gridCol w:w="696"/>
        <w:gridCol w:w="696"/>
        <w:gridCol w:w="696"/>
        <w:gridCol w:w="616"/>
        <w:gridCol w:w="696"/>
        <w:gridCol w:w="696"/>
        <w:gridCol w:w="696"/>
        <w:gridCol w:w="616"/>
        <w:gridCol w:w="696"/>
      </w:tblGrid>
      <w:tr w:rsidR="00573F7F" w:rsidRPr="00964C07" w14:paraId="255E29DF" w14:textId="77777777" w:rsidTr="00872887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380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o-cultur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418F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,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FEF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3,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1DEB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5,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AD5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7,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DA77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9,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B92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1,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262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3,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164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5,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4E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7,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4B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9,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3D8A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1,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90A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3,24</w:t>
            </w:r>
          </w:p>
        </w:tc>
      </w:tr>
      <w:tr w:rsidR="00573F7F" w:rsidRPr="00EE3F21" w14:paraId="24A1366B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0E8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311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40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60F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02D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9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1DF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5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66F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72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462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3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55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09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625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3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AA9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2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7C0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6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3D0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243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2265</w:t>
            </w:r>
          </w:p>
        </w:tc>
      </w:tr>
      <w:tr w:rsidR="00573F7F" w:rsidRPr="00EE3F21" w14:paraId="32ED31B8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5CD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B5B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11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D82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03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DE0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56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A39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7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752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4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59E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1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A85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67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253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89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A87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6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E17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6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F60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6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B21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655</w:t>
            </w:r>
          </w:p>
        </w:tc>
      </w:tr>
      <w:tr w:rsidR="00573F7F" w:rsidRPr="00EE3F21" w14:paraId="15095689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2D3E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95B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20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606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91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125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77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285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2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7D8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07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40B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71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C88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77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B10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12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D04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32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397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6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65D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7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D51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93483</w:t>
            </w:r>
          </w:p>
        </w:tc>
      </w:tr>
      <w:tr w:rsidR="00573F7F" w:rsidRPr="00EE3F21" w14:paraId="5C7FA57B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849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440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61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B7D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32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207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35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ACD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1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EF3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56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66B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5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8FF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92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B88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3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33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3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CAE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1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C9C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34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74B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133</w:t>
            </w:r>
          </w:p>
        </w:tc>
      </w:tr>
      <w:tr w:rsidR="00573F7F" w:rsidRPr="00EE3F21" w14:paraId="724164DB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513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F27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0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5A8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26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0B4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73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07B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13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349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68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71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85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FCD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0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63E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96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88E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1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0D0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63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190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7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4C2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656A4EAF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2CF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6F2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44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BF5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CDC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AB8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0CE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7A0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0C2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E59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205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0DE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6900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ECE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5FB6954A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2D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D57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C08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F69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653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D6B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7F5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608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CD8D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298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264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C39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C753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</w:tr>
      <w:tr w:rsidR="00573F7F" w:rsidRPr="00964C07" w14:paraId="267486E8" w14:textId="77777777" w:rsidTr="00872887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256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GBM12 sing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B5DE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,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D57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3,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616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5,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E1AB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7,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45E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9,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534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1,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A24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3,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D6C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5,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91F6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7,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812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9,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A50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1,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054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3,24</w:t>
            </w:r>
          </w:p>
        </w:tc>
      </w:tr>
      <w:tr w:rsidR="00573F7F" w:rsidRPr="00EE3F21" w14:paraId="3AA0B6CD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2D66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87F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17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9D0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D1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2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FFB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8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0A0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7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E7F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5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0A8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68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A2A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7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D6C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6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B43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5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C1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116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4334</w:t>
            </w:r>
          </w:p>
        </w:tc>
      </w:tr>
      <w:tr w:rsidR="00573F7F" w:rsidRPr="00EE3F21" w14:paraId="6D42D4D7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AA7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88D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8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C83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02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BD5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71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D13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0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8C5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8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B40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8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A3F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7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228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22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9EA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6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6D2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7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F82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3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528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098</w:t>
            </w:r>
          </w:p>
        </w:tc>
      </w:tr>
      <w:tr w:rsidR="00573F7F" w:rsidRPr="00EE3F21" w14:paraId="7F53520A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271B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F8F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5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2AD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1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77E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7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FE8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7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AB6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1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50A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67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066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14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D72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6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250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4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F95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8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9E9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7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660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2826</w:t>
            </w:r>
          </w:p>
        </w:tc>
      </w:tr>
      <w:tr w:rsidR="00573F7F" w:rsidRPr="00EE3F21" w14:paraId="71C143A6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439E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D32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0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EF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5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DBF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9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DCC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7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C6E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12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D15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5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355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1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42C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5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26B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8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DA1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6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E3F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4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A63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173</w:t>
            </w:r>
          </w:p>
        </w:tc>
      </w:tr>
      <w:tr w:rsidR="00573F7F" w:rsidRPr="00EE3F21" w14:paraId="0E0DE47B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35F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EAC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9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2BF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10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20A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09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E37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80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020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84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D68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15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2A2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4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9D0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28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788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0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16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61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D43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6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96E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79589813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091E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93D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13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BE6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55D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5D5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7F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53A0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EA5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841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201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8D6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CF6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AA7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5F45BBEE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07B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ACB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57B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390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A05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A26E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663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AB2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344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ED0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380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959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58A0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</w:tr>
      <w:tr w:rsidR="00573F7F" w:rsidRPr="00964C07" w14:paraId="66886743" w14:textId="77777777" w:rsidTr="00872887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7015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MG sing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883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,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240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3,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2B8A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5,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FE7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7,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D617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9,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48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1,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08C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3,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2C5A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5,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8125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7,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131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9,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A74E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1,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284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3,24</w:t>
            </w:r>
          </w:p>
        </w:tc>
      </w:tr>
      <w:tr w:rsidR="00573F7F" w:rsidRPr="00EE3F21" w14:paraId="73841833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610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8A9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8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1FF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47C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2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AF1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5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E5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7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D40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3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DE0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40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827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8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7E7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9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C13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0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3BA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E84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2739</w:t>
            </w:r>
          </w:p>
        </w:tc>
      </w:tr>
      <w:tr w:rsidR="00573F7F" w:rsidRPr="00EE3F21" w14:paraId="5717F941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5B0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269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8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E73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10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EE9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37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E6E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1F4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6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C2F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3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F48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69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38A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77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450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0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D577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4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3CF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26E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370</w:t>
            </w:r>
          </w:p>
        </w:tc>
      </w:tr>
      <w:tr w:rsidR="00573F7F" w:rsidRPr="00EE3F21" w14:paraId="320B0D6E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193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39D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98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95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12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5C5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97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2A4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2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DA3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0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ED9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13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744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7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1B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4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97F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83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1DC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5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D5F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7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8F4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2104</w:t>
            </w:r>
          </w:p>
        </w:tc>
      </w:tr>
      <w:tr w:rsidR="00573F7F" w:rsidRPr="00EE3F21" w14:paraId="6A703BCB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F3C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EED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18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326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3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745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96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749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8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5A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83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3A1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E84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86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016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7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5C3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4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036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0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24D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5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424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013</w:t>
            </w:r>
          </w:p>
        </w:tc>
      </w:tr>
      <w:tr w:rsidR="00573F7F" w:rsidRPr="00EE3F21" w14:paraId="5D0DDA18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C0F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FAD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4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4A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48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3D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39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511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30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7B6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5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0F8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62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9F5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0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724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73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8F1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7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827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15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95B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5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FF3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48F09207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B7A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62A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51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298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70C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F7B0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C99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927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671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06B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A1A0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2B2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46B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970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7BAE657F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00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1EB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25E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C80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7DC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2934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10B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2D4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511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626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C01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E0ED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7A2" w14:textId="77777777" w:rsidR="00573F7F" w:rsidRPr="00EE3F21" w:rsidRDefault="00573F7F" w:rsidP="00872887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</w:tr>
      <w:tr w:rsidR="00573F7F" w:rsidRPr="00964C07" w14:paraId="63F9E427" w14:textId="77777777" w:rsidTr="00872887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BEE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Mi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C6C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,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C90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3,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4B2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5,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7B1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7,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370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9,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1169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1,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CB6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3,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00B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5,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047D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7,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013B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19,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1BC3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1,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CDD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23,24</w:t>
            </w:r>
          </w:p>
        </w:tc>
      </w:tr>
      <w:tr w:rsidR="00573F7F" w:rsidRPr="00EE3F21" w14:paraId="1EE2D70E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9778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8E4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37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9EF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68E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6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894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5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620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27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A26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3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2CA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68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E2A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EE5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8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73D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1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34A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F4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4350</w:t>
            </w:r>
          </w:p>
        </w:tc>
      </w:tr>
      <w:tr w:rsidR="00573F7F" w:rsidRPr="00EE3F21" w14:paraId="0E3770B2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0082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85E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7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6A9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70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74C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70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DB0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6D7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5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4FF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1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386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32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E10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03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649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89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E4B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4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6E50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4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DC7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614</w:t>
            </w:r>
          </w:p>
        </w:tc>
      </w:tr>
      <w:tr w:rsidR="00573F7F" w:rsidRPr="00EE3F21" w14:paraId="5441A184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0280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DE4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7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850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02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A77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3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AC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5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2F3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8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8FD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85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83B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87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2EC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4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F7E3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417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7B6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7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2A9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5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8DB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0233</w:t>
            </w:r>
          </w:p>
        </w:tc>
      </w:tr>
      <w:tr w:rsidR="00573F7F" w:rsidRPr="00EE3F21" w14:paraId="76B9A145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994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10C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8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29A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1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4A8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73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185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3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CDD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43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BF0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5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23C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403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2D4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441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9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799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66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FE5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340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07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7706</w:t>
            </w:r>
          </w:p>
        </w:tc>
      </w:tr>
      <w:tr w:rsidR="00573F7F" w:rsidRPr="00EE3F21" w14:paraId="510B28CF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C091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45D4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97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6F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99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49F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34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9A6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556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862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246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E99F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303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4AB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13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DD3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74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AB45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00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4351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296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5EA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5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148D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  <w:tr w:rsidR="00573F7F" w:rsidRPr="00EE3F21" w14:paraId="775624B4" w14:textId="77777777" w:rsidTr="00872887">
        <w:trPr>
          <w:trHeight w:val="300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60E5" w14:textId="77777777" w:rsidR="00573F7F" w:rsidRPr="00964C07" w:rsidRDefault="00573F7F" w:rsidP="0087288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964C07">
              <w:rPr>
                <w:b/>
                <w:bCs/>
                <w:color w:val="000000"/>
                <w:sz w:val="16"/>
                <w:szCs w:val="16"/>
                <w:lang w:eastAsia="zh-TW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06E9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  <w:r w:rsidRPr="00EE3F21">
              <w:rPr>
                <w:color w:val="000000"/>
                <w:sz w:val="16"/>
                <w:szCs w:val="16"/>
                <w:lang w:eastAsia="zh-TW"/>
              </w:rPr>
              <w:t>1615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EAB2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5E2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779B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42E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AB8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539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463C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F6A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2366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B3E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B588" w14:textId="77777777" w:rsidR="00573F7F" w:rsidRPr="00EE3F21" w:rsidRDefault="00573F7F" w:rsidP="00872887">
            <w:pPr>
              <w:jc w:val="center"/>
              <w:rPr>
                <w:color w:val="000000"/>
                <w:sz w:val="16"/>
                <w:szCs w:val="16"/>
                <w:lang w:eastAsia="zh-TW"/>
              </w:rPr>
            </w:pPr>
          </w:p>
        </w:tc>
      </w:tr>
    </w:tbl>
    <w:p w14:paraId="693EF6FD" w14:textId="3A8FFE18" w:rsidR="00C660A1" w:rsidRPr="00C660A1" w:rsidRDefault="00C660A1" w:rsidP="00C660A1"/>
    <w:sectPr w:rsidR="00C660A1" w:rsidRPr="00C660A1" w:rsidSect="004A275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E5ECF" w14:textId="77777777" w:rsidR="00874FEE" w:rsidRDefault="00874FEE" w:rsidP="00731CAC">
      <w:r>
        <w:separator/>
      </w:r>
    </w:p>
  </w:endnote>
  <w:endnote w:type="continuationSeparator" w:id="0">
    <w:p w14:paraId="74B60D7F" w14:textId="77777777" w:rsidR="00874FEE" w:rsidRDefault="00874FEE" w:rsidP="00731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93136895"/>
      <w:docPartObj>
        <w:docPartGallery w:val="Page Numbers (Bottom of Page)"/>
        <w:docPartUnique/>
      </w:docPartObj>
    </w:sdtPr>
    <w:sdtContent>
      <w:p w14:paraId="31ABEECB" w14:textId="674315DC" w:rsidR="003C69F4" w:rsidRDefault="003C69F4" w:rsidP="00517F19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CDD8B" w14:textId="77777777" w:rsidR="003C69F4" w:rsidRDefault="003C69F4" w:rsidP="00517F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CE1FF9" w14:textId="12707813" w:rsidR="003C69F4" w:rsidRDefault="003C69F4" w:rsidP="00DE2FF5">
    <w:pPr>
      <w:pStyle w:val="Footer"/>
      <w:ind w:right="36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E7A3B" w14:textId="77777777" w:rsidR="00874FEE" w:rsidRDefault="00874FEE" w:rsidP="00731CAC">
      <w:r>
        <w:separator/>
      </w:r>
    </w:p>
  </w:footnote>
  <w:footnote w:type="continuationSeparator" w:id="0">
    <w:p w14:paraId="3436A44B" w14:textId="77777777" w:rsidR="00874FEE" w:rsidRDefault="00874FEE" w:rsidP="00731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932F5D"/>
    <w:multiLevelType w:val="hybridMultilevel"/>
    <w:tmpl w:val="DDA0E942"/>
    <w:lvl w:ilvl="0" w:tplc="6EC28F3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908214F"/>
    <w:multiLevelType w:val="hybridMultilevel"/>
    <w:tmpl w:val="B8180B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9F3A98"/>
    <w:multiLevelType w:val="hybridMultilevel"/>
    <w:tmpl w:val="733430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vr0t2wnp9aple520u5zdxpd0ttrszexdtx&quot;&gt;My EndNote Library&lt;record-ids&gt;&lt;item&gt;1&lt;/item&gt;&lt;item&gt;6&lt;/item&gt;&lt;item&gt;22&lt;/item&gt;&lt;item&gt;309&lt;/item&gt;&lt;item&gt;327&lt;/item&gt;&lt;item&gt;330&lt;/item&gt;&lt;item&gt;335&lt;/item&gt;&lt;item&gt;338&lt;/item&gt;&lt;item&gt;349&lt;/item&gt;&lt;item&gt;350&lt;/item&gt;&lt;item&gt;351&lt;/item&gt;&lt;item&gt;352&lt;/item&gt;&lt;item&gt;353&lt;/item&gt;&lt;item&gt;354&lt;/item&gt;&lt;item&gt;356&lt;/item&gt;&lt;item&gt;357&lt;/item&gt;&lt;item&gt;358&lt;/item&gt;&lt;item&gt;359&lt;/item&gt;&lt;item&gt;361&lt;/item&gt;&lt;item&gt;362&lt;/item&gt;&lt;item&gt;363&lt;/item&gt;&lt;item&gt;380&lt;/item&gt;&lt;item&gt;397&lt;/item&gt;&lt;item&gt;450&lt;/item&gt;&lt;item&gt;451&lt;/item&gt;&lt;item&gt;467&lt;/item&gt;&lt;item&gt;472&lt;/item&gt;&lt;item&gt;473&lt;/item&gt;&lt;item&gt;474&lt;/item&gt;&lt;item&gt;475&lt;/item&gt;&lt;item&gt;484&lt;/item&gt;&lt;item&gt;485&lt;/item&gt;&lt;item&gt;486&lt;/item&gt;&lt;item&gt;487&lt;/item&gt;&lt;item&gt;489&lt;/item&gt;&lt;item&gt;497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item&gt;517&lt;/item&gt;&lt;item&gt;519&lt;/item&gt;&lt;item&gt;520&lt;/item&gt;&lt;item&gt;522&lt;/item&gt;&lt;item&gt;523&lt;/item&gt;&lt;item&gt;524&lt;/item&gt;&lt;item&gt;526&lt;/item&gt;&lt;item&gt;527&lt;/item&gt;&lt;item&gt;529&lt;/item&gt;&lt;item&gt;530&lt;/item&gt;&lt;item&gt;531&lt;/item&gt;&lt;item&gt;532&lt;/item&gt;&lt;item&gt;542&lt;/item&gt;&lt;item&gt;548&lt;/item&gt;&lt;item&gt;549&lt;/item&gt;&lt;item&gt;550&lt;/item&gt;&lt;item&gt;551&lt;/item&gt;&lt;item&gt;553&lt;/item&gt;&lt;item&gt;554&lt;/item&gt;&lt;item&gt;555&lt;/item&gt;&lt;item&gt;556&lt;/item&gt;&lt;item&gt;557&lt;/item&gt;&lt;item&gt;559&lt;/item&gt;&lt;item&gt;562&lt;/item&gt;&lt;item&gt;563&lt;/item&gt;&lt;item&gt;564&lt;/item&gt;&lt;item&gt;565&lt;/item&gt;&lt;item&gt;566&lt;/item&gt;&lt;item&gt;568&lt;/item&gt;&lt;item&gt;569&lt;/item&gt;&lt;item&gt;573&lt;/item&gt;&lt;item&gt;574&lt;/item&gt;&lt;item&gt;575&lt;/item&gt;&lt;item&gt;576&lt;/item&gt;&lt;item&gt;577&lt;/item&gt;&lt;item&gt;578&lt;/item&gt;&lt;item&gt;579&lt;/item&gt;&lt;item&gt;580&lt;/item&gt;&lt;item&gt;581&lt;/item&gt;&lt;/record-ids&gt;&lt;/item&gt;&lt;/Libraries&gt;"/>
  </w:docVars>
  <w:rsids>
    <w:rsidRoot w:val="00C660A1"/>
    <w:rsid w:val="000009F9"/>
    <w:rsid w:val="00000CD8"/>
    <w:rsid w:val="0000109E"/>
    <w:rsid w:val="000046C9"/>
    <w:rsid w:val="000102FA"/>
    <w:rsid w:val="00010B62"/>
    <w:rsid w:val="00010D57"/>
    <w:rsid w:val="000111A7"/>
    <w:rsid w:val="00013741"/>
    <w:rsid w:val="00014D34"/>
    <w:rsid w:val="00016C9D"/>
    <w:rsid w:val="000219D3"/>
    <w:rsid w:val="00021CDE"/>
    <w:rsid w:val="00024FEE"/>
    <w:rsid w:val="00027240"/>
    <w:rsid w:val="00031663"/>
    <w:rsid w:val="0003495B"/>
    <w:rsid w:val="00034A1F"/>
    <w:rsid w:val="00036596"/>
    <w:rsid w:val="0003686C"/>
    <w:rsid w:val="00042170"/>
    <w:rsid w:val="000447DE"/>
    <w:rsid w:val="0005379A"/>
    <w:rsid w:val="00053A9E"/>
    <w:rsid w:val="00055C84"/>
    <w:rsid w:val="00056AA9"/>
    <w:rsid w:val="00060443"/>
    <w:rsid w:val="000625D9"/>
    <w:rsid w:val="00063A74"/>
    <w:rsid w:val="00065BBF"/>
    <w:rsid w:val="00066136"/>
    <w:rsid w:val="00067E63"/>
    <w:rsid w:val="00070272"/>
    <w:rsid w:val="00070707"/>
    <w:rsid w:val="00073DCB"/>
    <w:rsid w:val="000742D5"/>
    <w:rsid w:val="000745DC"/>
    <w:rsid w:val="00076866"/>
    <w:rsid w:val="00077F62"/>
    <w:rsid w:val="00082033"/>
    <w:rsid w:val="00083D12"/>
    <w:rsid w:val="00086D7B"/>
    <w:rsid w:val="0009247E"/>
    <w:rsid w:val="00096076"/>
    <w:rsid w:val="000A0907"/>
    <w:rsid w:val="000A3328"/>
    <w:rsid w:val="000A3780"/>
    <w:rsid w:val="000A388C"/>
    <w:rsid w:val="000B1A7C"/>
    <w:rsid w:val="000B2F50"/>
    <w:rsid w:val="000B46F5"/>
    <w:rsid w:val="000B7AFE"/>
    <w:rsid w:val="000C1293"/>
    <w:rsid w:val="000C197D"/>
    <w:rsid w:val="000C602C"/>
    <w:rsid w:val="000C684C"/>
    <w:rsid w:val="000D20D1"/>
    <w:rsid w:val="000D2A1F"/>
    <w:rsid w:val="000D40E8"/>
    <w:rsid w:val="000D5B54"/>
    <w:rsid w:val="000D5FD0"/>
    <w:rsid w:val="000D6A84"/>
    <w:rsid w:val="000E00E8"/>
    <w:rsid w:val="000E1ECE"/>
    <w:rsid w:val="000E2DA2"/>
    <w:rsid w:val="000E399D"/>
    <w:rsid w:val="000E6C10"/>
    <w:rsid w:val="000F1D5B"/>
    <w:rsid w:val="000F26CC"/>
    <w:rsid w:val="000F438B"/>
    <w:rsid w:val="000F542F"/>
    <w:rsid w:val="000F5A94"/>
    <w:rsid w:val="000F6177"/>
    <w:rsid w:val="000F667F"/>
    <w:rsid w:val="0010143B"/>
    <w:rsid w:val="001018D8"/>
    <w:rsid w:val="00103145"/>
    <w:rsid w:val="00107A49"/>
    <w:rsid w:val="00111834"/>
    <w:rsid w:val="00114347"/>
    <w:rsid w:val="00114B38"/>
    <w:rsid w:val="00115299"/>
    <w:rsid w:val="001158D9"/>
    <w:rsid w:val="00117932"/>
    <w:rsid w:val="001236F7"/>
    <w:rsid w:val="00125B82"/>
    <w:rsid w:val="00127F7C"/>
    <w:rsid w:val="00133324"/>
    <w:rsid w:val="00133CBB"/>
    <w:rsid w:val="001340FD"/>
    <w:rsid w:val="0013417D"/>
    <w:rsid w:val="001344CD"/>
    <w:rsid w:val="001346A6"/>
    <w:rsid w:val="001417F1"/>
    <w:rsid w:val="001419B1"/>
    <w:rsid w:val="00142CB2"/>
    <w:rsid w:val="00143835"/>
    <w:rsid w:val="00144BB8"/>
    <w:rsid w:val="00145319"/>
    <w:rsid w:val="001459D4"/>
    <w:rsid w:val="00146364"/>
    <w:rsid w:val="00146477"/>
    <w:rsid w:val="00146733"/>
    <w:rsid w:val="00147402"/>
    <w:rsid w:val="00150F79"/>
    <w:rsid w:val="00150FB1"/>
    <w:rsid w:val="00154F2F"/>
    <w:rsid w:val="00156149"/>
    <w:rsid w:val="001635F4"/>
    <w:rsid w:val="00164110"/>
    <w:rsid w:val="00165357"/>
    <w:rsid w:val="0017017B"/>
    <w:rsid w:val="00171970"/>
    <w:rsid w:val="00175277"/>
    <w:rsid w:val="00177CF0"/>
    <w:rsid w:val="00177D66"/>
    <w:rsid w:val="001819F5"/>
    <w:rsid w:val="0018276B"/>
    <w:rsid w:val="00185C12"/>
    <w:rsid w:val="00185D03"/>
    <w:rsid w:val="00187F01"/>
    <w:rsid w:val="001919B9"/>
    <w:rsid w:val="00192A1B"/>
    <w:rsid w:val="00194143"/>
    <w:rsid w:val="00194326"/>
    <w:rsid w:val="00195BDD"/>
    <w:rsid w:val="00196548"/>
    <w:rsid w:val="00196AA5"/>
    <w:rsid w:val="001A03C2"/>
    <w:rsid w:val="001A4AE4"/>
    <w:rsid w:val="001A5448"/>
    <w:rsid w:val="001A5F1C"/>
    <w:rsid w:val="001A60D8"/>
    <w:rsid w:val="001A7F87"/>
    <w:rsid w:val="001B01CB"/>
    <w:rsid w:val="001B073B"/>
    <w:rsid w:val="001B2804"/>
    <w:rsid w:val="001B2A3F"/>
    <w:rsid w:val="001B3114"/>
    <w:rsid w:val="001B41B1"/>
    <w:rsid w:val="001B6765"/>
    <w:rsid w:val="001B7E10"/>
    <w:rsid w:val="001C08E1"/>
    <w:rsid w:val="001C0CDE"/>
    <w:rsid w:val="001C1A3B"/>
    <w:rsid w:val="001C2123"/>
    <w:rsid w:val="001C289E"/>
    <w:rsid w:val="001C47F1"/>
    <w:rsid w:val="001C514C"/>
    <w:rsid w:val="001C5C44"/>
    <w:rsid w:val="001D0196"/>
    <w:rsid w:val="001D21A3"/>
    <w:rsid w:val="001D2560"/>
    <w:rsid w:val="001D2FB7"/>
    <w:rsid w:val="001D33D4"/>
    <w:rsid w:val="001D37BC"/>
    <w:rsid w:val="001D3CA7"/>
    <w:rsid w:val="001D6E08"/>
    <w:rsid w:val="001D73C9"/>
    <w:rsid w:val="001E0676"/>
    <w:rsid w:val="001E24A4"/>
    <w:rsid w:val="001E2A47"/>
    <w:rsid w:val="001E2AF7"/>
    <w:rsid w:val="001E2F4C"/>
    <w:rsid w:val="001E51E9"/>
    <w:rsid w:val="001E5A8F"/>
    <w:rsid w:val="001F019F"/>
    <w:rsid w:val="001F0ADA"/>
    <w:rsid w:val="001F1DF0"/>
    <w:rsid w:val="001F3891"/>
    <w:rsid w:val="001F4061"/>
    <w:rsid w:val="001F52DA"/>
    <w:rsid w:val="001F583D"/>
    <w:rsid w:val="001F5CEF"/>
    <w:rsid w:val="001F78FE"/>
    <w:rsid w:val="00200069"/>
    <w:rsid w:val="0020176A"/>
    <w:rsid w:val="002031C1"/>
    <w:rsid w:val="00203A1F"/>
    <w:rsid w:val="00206C37"/>
    <w:rsid w:val="00207B37"/>
    <w:rsid w:val="00210A03"/>
    <w:rsid w:val="00211362"/>
    <w:rsid w:val="002125CC"/>
    <w:rsid w:val="00213C8D"/>
    <w:rsid w:val="0021525E"/>
    <w:rsid w:val="00215468"/>
    <w:rsid w:val="00215811"/>
    <w:rsid w:val="00216177"/>
    <w:rsid w:val="002208DA"/>
    <w:rsid w:val="00220BE6"/>
    <w:rsid w:val="002218FB"/>
    <w:rsid w:val="0022240C"/>
    <w:rsid w:val="002224C2"/>
    <w:rsid w:val="00224D2A"/>
    <w:rsid w:val="002251EA"/>
    <w:rsid w:val="002264FB"/>
    <w:rsid w:val="00226AF4"/>
    <w:rsid w:val="002276C4"/>
    <w:rsid w:val="00230775"/>
    <w:rsid w:val="0023209D"/>
    <w:rsid w:val="00233DE3"/>
    <w:rsid w:val="002354F5"/>
    <w:rsid w:val="00240753"/>
    <w:rsid w:val="00241147"/>
    <w:rsid w:val="00241612"/>
    <w:rsid w:val="00241AE0"/>
    <w:rsid w:val="00241BB4"/>
    <w:rsid w:val="00243C09"/>
    <w:rsid w:val="00244D72"/>
    <w:rsid w:val="002463B3"/>
    <w:rsid w:val="00246FE6"/>
    <w:rsid w:val="00250FB8"/>
    <w:rsid w:val="00253032"/>
    <w:rsid w:val="00255507"/>
    <w:rsid w:val="00255824"/>
    <w:rsid w:val="00257336"/>
    <w:rsid w:val="002602CB"/>
    <w:rsid w:val="00261059"/>
    <w:rsid w:val="00262027"/>
    <w:rsid w:val="00262257"/>
    <w:rsid w:val="00265035"/>
    <w:rsid w:val="002662CA"/>
    <w:rsid w:val="002674FF"/>
    <w:rsid w:val="00270892"/>
    <w:rsid w:val="002726A1"/>
    <w:rsid w:val="00273F54"/>
    <w:rsid w:val="00275B4C"/>
    <w:rsid w:val="00275B5C"/>
    <w:rsid w:val="00276E8B"/>
    <w:rsid w:val="00280629"/>
    <w:rsid w:val="0028156D"/>
    <w:rsid w:val="00281E48"/>
    <w:rsid w:val="00283A8C"/>
    <w:rsid w:val="00283AA5"/>
    <w:rsid w:val="00285522"/>
    <w:rsid w:val="00285AC4"/>
    <w:rsid w:val="00286E6D"/>
    <w:rsid w:val="002875A9"/>
    <w:rsid w:val="00290549"/>
    <w:rsid w:val="00290BA4"/>
    <w:rsid w:val="0029143B"/>
    <w:rsid w:val="00291EC0"/>
    <w:rsid w:val="00292B3B"/>
    <w:rsid w:val="00292DA7"/>
    <w:rsid w:val="00293080"/>
    <w:rsid w:val="002930DE"/>
    <w:rsid w:val="0029437A"/>
    <w:rsid w:val="0029521F"/>
    <w:rsid w:val="00295F8D"/>
    <w:rsid w:val="00296E4A"/>
    <w:rsid w:val="00297A58"/>
    <w:rsid w:val="00297D77"/>
    <w:rsid w:val="002A0A5F"/>
    <w:rsid w:val="002A141F"/>
    <w:rsid w:val="002A2A08"/>
    <w:rsid w:val="002A38B6"/>
    <w:rsid w:val="002A4971"/>
    <w:rsid w:val="002A656E"/>
    <w:rsid w:val="002A730B"/>
    <w:rsid w:val="002B01CA"/>
    <w:rsid w:val="002B0459"/>
    <w:rsid w:val="002B13C6"/>
    <w:rsid w:val="002B1959"/>
    <w:rsid w:val="002B1F7A"/>
    <w:rsid w:val="002B34FB"/>
    <w:rsid w:val="002B5837"/>
    <w:rsid w:val="002B59C3"/>
    <w:rsid w:val="002B6375"/>
    <w:rsid w:val="002B6A61"/>
    <w:rsid w:val="002B7070"/>
    <w:rsid w:val="002B7328"/>
    <w:rsid w:val="002C0575"/>
    <w:rsid w:val="002C152E"/>
    <w:rsid w:val="002C3FAB"/>
    <w:rsid w:val="002C459B"/>
    <w:rsid w:val="002C4B44"/>
    <w:rsid w:val="002D0832"/>
    <w:rsid w:val="002D2D1B"/>
    <w:rsid w:val="002D4FA2"/>
    <w:rsid w:val="002D5F38"/>
    <w:rsid w:val="002D6C66"/>
    <w:rsid w:val="002D7AB7"/>
    <w:rsid w:val="002E00F0"/>
    <w:rsid w:val="002E0C34"/>
    <w:rsid w:val="002E0E62"/>
    <w:rsid w:val="002E25AD"/>
    <w:rsid w:val="002E33AF"/>
    <w:rsid w:val="002E7BA2"/>
    <w:rsid w:val="002F0FDC"/>
    <w:rsid w:val="002F271B"/>
    <w:rsid w:val="002F368D"/>
    <w:rsid w:val="003006C4"/>
    <w:rsid w:val="00300BC1"/>
    <w:rsid w:val="00301F8B"/>
    <w:rsid w:val="003027DB"/>
    <w:rsid w:val="00302A06"/>
    <w:rsid w:val="00304F7A"/>
    <w:rsid w:val="00305387"/>
    <w:rsid w:val="00305DF1"/>
    <w:rsid w:val="0030741A"/>
    <w:rsid w:val="00310CD5"/>
    <w:rsid w:val="00310FFD"/>
    <w:rsid w:val="0031224A"/>
    <w:rsid w:val="0031468E"/>
    <w:rsid w:val="003200A2"/>
    <w:rsid w:val="00320B24"/>
    <w:rsid w:val="00321164"/>
    <w:rsid w:val="00323397"/>
    <w:rsid w:val="00323EFD"/>
    <w:rsid w:val="003241FD"/>
    <w:rsid w:val="003262C3"/>
    <w:rsid w:val="003276F1"/>
    <w:rsid w:val="003300E7"/>
    <w:rsid w:val="00333956"/>
    <w:rsid w:val="00336A5E"/>
    <w:rsid w:val="00337B8E"/>
    <w:rsid w:val="0034002C"/>
    <w:rsid w:val="00343913"/>
    <w:rsid w:val="00344B8D"/>
    <w:rsid w:val="00347886"/>
    <w:rsid w:val="00347C63"/>
    <w:rsid w:val="00351E81"/>
    <w:rsid w:val="00354E4F"/>
    <w:rsid w:val="0035690C"/>
    <w:rsid w:val="00357568"/>
    <w:rsid w:val="00362072"/>
    <w:rsid w:val="00362DAA"/>
    <w:rsid w:val="00362DC5"/>
    <w:rsid w:val="00364469"/>
    <w:rsid w:val="00364809"/>
    <w:rsid w:val="003652E5"/>
    <w:rsid w:val="00366AD8"/>
    <w:rsid w:val="00367653"/>
    <w:rsid w:val="00370FB9"/>
    <w:rsid w:val="003752A8"/>
    <w:rsid w:val="00375514"/>
    <w:rsid w:val="0037623B"/>
    <w:rsid w:val="00376C58"/>
    <w:rsid w:val="00377322"/>
    <w:rsid w:val="00377E23"/>
    <w:rsid w:val="003803ED"/>
    <w:rsid w:val="00382BCC"/>
    <w:rsid w:val="00394801"/>
    <w:rsid w:val="00397224"/>
    <w:rsid w:val="0039772B"/>
    <w:rsid w:val="003A087B"/>
    <w:rsid w:val="003A418D"/>
    <w:rsid w:val="003A5278"/>
    <w:rsid w:val="003B2E85"/>
    <w:rsid w:val="003B3030"/>
    <w:rsid w:val="003B4905"/>
    <w:rsid w:val="003B54AB"/>
    <w:rsid w:val="003B6FD8"/>
    <w:rsid w:val="003B7B4C"/>
    <w:rsid w:val="003C07C4"/>
    <w:rsid w:val="003C0B89"/>
    <w:rsid w:val="003C0E0A"/>
    <w:rsid w:val="003C2422"/>
    <w:rsid w:val="003C2FF5"/>
    <w:rsid w:val="003C3577"/>
    <w:rsid w:val="003C3E46"/>
    <w:rsid w:val="003C47E4"/>
    <w:rsid w:val="003C5955"/>
    <w:rsid w:val="003C69F4"/>
    <w:rsid w:val="003C7026"/>
    <w:rsid w:val="003C7246"/>
    <w:rsid w:val="003D1C6C"/>
    <w:rsid w:val="003D289D"/>
    <w:rsid w:val="003D3AFB"/>
    <w:rsid w:val="003D3BD3"/>
    <w:rsid w:val="003D4737"/>
    <w:rsid w:val="003D764D"/>
    <w:rsid w:val="003D7762"/>
    <w:rsid w:val="003D7A4E"/>
    <w:rsid w:val="003E06CA"/>
    <w:rsid w:val="003E0D8D"/>
    <w:rsid w:val="003E1216"/>
    <w:rsid w:val="003E3244"/>
    <w:rsid w:val="003E34E9"/>
    <w:rsid w:val="003E7A05"/>
    <w:rsid w:val="003F106D"/>
    <w:rsid w:val="003F479D"/>
    <w:rsid w:val="003F51C2"/>
    <w:rsid w:val="003F7435"/>
    <w:rsid w:val="00400151"/>
    <w:rsid w:val="00402E54"/>
    <w:rsid w:val="004036E2"/>
    <w:rsid w:val="00404BF0"/>
    <w:rsid w:val="00405116"/>
    <w:rsid w:val="0040734E"/>
    <w:rsid w:val="00410EBE"/>
    <w:rsid w:val="00411F7D"/>
    <w:rsid w:val="004122A6"/>
    <w:rsid w:val="00412F0B"/>
    <w:rsid w:val="004172BD"/>
    <w:rsid w:val="004201FB"/>
    <w:rsid w:val="00422104"/>
    <w:rsid w:val="0042215D"/>
    <w:rsid w:val="00422F3C"/>
    <w:rsid w:val="00423AB7"/>
    <w:rsid w:val="00423FCE"/>
    <w:rsid w:val="00425BAA"/>
    <w:rsid w:val="004267D5"/>
    <w:rsid w:val="00426E60"/>
    <w:rsid w:val="004271CB"/>
    <w:rsid w:val="004272F4"/>
    <w:rsid w:val="00431281"/>
    <w:rsid w:val="0043330E"/>
    <w:rsid w:val="00434E88"/>
    <w:rsid w:val="00434F31"/>
    <w:rsid w:val="0043682F"/>
    <w:rsid w:val="00436E0F"/>
    <w:rsid w:val="00437732"/>
    <w:rsid w:val="0044169C"/>
    <w:rsid w:val="004424F5"/>
    <w:rsid w:val="00443900"/>
    <w:rsid w:val="00444002"/>
    <w:rsid w:val="004458FF"/>
    <w:rsid w:val="004465D6"/>
    <w:rsid w:val="00446EC3"/>
    <w:rsid w:val="004511ED"/>
    <w:rsid w:val="00452153"/>
    <w:rsid w:val="00454E1D"/>
    <w:rsid w:val="00456E45"/>
    <w:rsid w:val="0045706A"/>
    <w:rsid w:val="00463BE0"/>
    <w:rsid w:val="00464042"/>
    <w:rsid w:val="00464071"/>
    <w:rsid w:val="00465F05"/>
    <w:rsid w:val="00466163"/>
    <w:rsid w:val="00467E76"/>
    <w:rsid w:val="0047555D"/>
    <w:rsid w:val="0048070F"/>
    <w:rsid w:val="00481287"/>
    <w:rsid w:val="00481521"/>
    <w:rsid w:val="00483CE4"/>
    <w:rsid w:val="00484069"/>
    <w:rsid w:val="0048485E"/>
    <w:rsid w:val="00485D47"/>
    <w:rsid w:val="0049218E"/>
    <w:rsid w:val="0049238F"/>
    <w:rsid w:val="00492485"/>
    <w:rsid w:val="004927BE"/>
    <w:rsid w:val="004942D5"/>
    <w:rsid w:val="0049782F"/>
    <w:rsid w:val="004A130B"/>
    <w:rsid w:val="004A24DF"/>
    <w:rsid w:val="004A2753"/>
    <w:rsid w:val="004A3210"/>
    <w:rsid w:val="004A372F"/>
    <w:rsid w:val="004A39CD"/>
    <w:rsid w:val="004A40F8"/>
    <w:rsid w:val="004A7485"/>
    <w:rsid w:val="004A7CB7"/>
    <w:rsid w:val="004B4146"/>
    <w:rsid w:val="004B51B9"/>
    <w:rsid w:val="004B535D"/>
    <w:rsid w:val="004B5D12"/>
    <w:rsid w:val="004B6127"/>
    <w:rsid w:val="004C04A2"/>
    <w:rsid w:val="004C11A2"/>
    <w:rsid w:val="004C1333"/>
    <w:rsid w:val="004C1EC4"/>
    <w:rsid w:val="004C3708"/>
    <w:rsid w:val="004C3DCE"/>
    <w:rsid w:val="004C4576"/>
    <w:rsid w:val="004C6B39"/>
    <w:rsid w:val="004C7EF5"/>
    <w:rsid w:val="004D0075"/>
    <w:rsid w:val="004D02BC"/>
    <w:rsid w:val="004D07FE"/>
    <w:rsid w:val="004D21BD"/>
    <w:rsid w:val="004D2E32"/>
    <w:rsid w:val="004D3560"/>
    <w:rsid w:val="004D4458"/>
    <w:rsid w:val="004D4E17"/>
    <w:rsid w:val="004D6CBF"/>
    <w:rsid w:val="004D73FD"/>
    <w:rsid w:val="004E24CB"/>
    <w:rsid w:val="004E5C81"/>
    <w:rsid w:val="004E5DDA"/>
    <w:rsid w:val="004E6935"/>
    <w:rsid w:val="004F05EE"/>
    <w:rsid w:val="004F2000"/>
    <w:rsid w:val="004F21D6"/>
    <w:rsid w:val="004F32D2"/>
    <w:rsid w:val="004F7566"/>
    <w:rsid w:val="00501DEB"/>
    <w:rsid w:val="005024E1"/>
    <w:rsid w:val="00503810"/>
    <w:rsid w:val="00503AF2"/>
    <w:rsid w:val="005052DC"/>
    <w:rsid w:val="00505B09"/>
    <w:rsid w:val="005065FC"/>
    <w:rsid w:val="00507526"/>
    <w:rsid w:val="005104A5"/>
    <w:rsid w:val="00511A69"/>
    <w:rsid w:val="00511FFA"/>
    <w:rsid w:val="00512431"/>
    <w:rsid w:val="005139A6"/>
    <w:rsid w:val="005173DF"/>
    <w:rsid w:val="00517F19"/>
    <w:rsid w:val="00525473"/>
    <w:rsid w:val="00526D72"/>
    <w:rsid w:val="00527427"/>
    <w:rsid w:val="0053011C"/>
    <w:rsid w:val="005310D7"/>
    <w:rsid w:val="00531901"/>
    <w:rsid w:val="00531926"/>
    <w:rsid w:val="00532B90"/>
    <w:rsid w:val="00533A2C"/>
    <w:rsid w:val="00534A68"/>
    <w:rsid w:val="005355C0"/>
    <w:rsid w:val="005364B4"/>
    <w:rsid w:val="00536C71"/>
    <w:rsid w:val="005372F6"/>
    <w:rsid w:val="0054205C"/>
    <w:rsid w:val="00543C75"/>
    <w:rsid w:val="00543CA8"/>
    <w:rsid w:val="00547287"/>
    <w:rsid w:val="00547D45"/>
    <w:rsid w:val="00547EEF"/>
    <w:rsid w:val="005500DB"/>
    <w:rsid w:val="005502BB"/>
    <w:rsid w:val="0055084B"/>
    <w:rsid w:val="00551BD5"/>
    <w:rsid w:val="00553BA3"/>
    <w:rsid w:val="00556316"/>
    <w:rsid w:val="005564B0"/>
    <w:rsid w:val="005601B2"/>
    <w:rsid w:val="005604B6"/>
    <w:rsid w:val="00562A4D"/>
    <w:rsid w:val="00563838"/>
    <w:rsid w:val="005658CE"/>
    <w:rsid w:val="005661A5"/>
    <w:rsid w:val="00566A95"/>
    <w:rsid w:val="005673E2"/>
    <w:rsid w:val="00567595"/>
    <w:rsid w:val="0057139A"/>
    <w:rsid w:val="005714F0"/>
    <w:rsid w:val="0057174C"/>
    <w:rsid w:val="005719CC"/>
    <w:rsid w:val="00572F2B"/>
    <w:rsid w:val="00573F7F"/>
    <w:rsid w:val="00573FA2"/>
    <w:rsid w:val="0057412B"/>
    <w:rsid w:val="00577B7D"/>
    <w:rsid w:val="005814B3"/>
    <w:rsid w:val="005823D5"/>
    <w:rsid w:val="00582E4E"/>
    <w:rsid w:val="0058579D"/>
    <w:rsid w:val="0058708C"/>
    <w:rsid w:val="005935DE"/>
    <w:rsid w:val="0059498E"/>
    <w:rsid w:val="00595247"/>
    <w:rsid w:val="005A01B4"/>
    <w:rsid w:val="005A0A9C"/>
    <w:rsid w:val="005A4756"/>
    <w:rsid w:val="005A57D6"/>
    <w:rsid w:val="005A69D2"/>
    <w:rsid w:val="005A7A03"/>
    <w:rsid w:val="005B2024"/>
    <w:rsid w:val="005B613E"/>
    <w:rsid w:val="005B65AD"/>
    <w:rsid w:val="005C0879"/>
    <w:rsid w:val="005C194D"/>
    <w:rsid w:val="005C33A7"/>
    <w:rsid w:val="005C42CD"/>
    <w:rsid w:val="005C480E"/>
    <w:rsid w:val="005C5116"/>
    <w:rsid w:val="005C5985"/>
    <w:rsid w:val="005C79FA"/>
    <w:rsid w:val="005D134C"/>
    <w:rsid w:val="005D2FE7"/>
    <w:rsid w:val="005D3C13"/>
    <w:rsid w:val="005D3C84"/>
    <w:rsid w:val="005D4C6F"/>
    <w:rsid w:val="005D5F88"/>
    <w:rsid w:val="005E1089"/>
    <w:rsid w:val="005E1785"/>
    <w:rsid w:val="005E1DF7"/>
    <w:rsid w:val="005E2649"/>
    <w:rsid w:val="005E6848"/>
    <w:rsid w:val="005F1B97"/>
    <w:rsid w:val="005F2957"/>
    <w:rsid w:val="005F31DE"/>
    <w:rsid w:val="005F7887"/>
    <w:rsid w:val="005F7AC4"/>
    <w:rsid w:val="006014A5"/>
    <w:rsid w:val="00602822"/>
    <w:rsid w:val="00606209"/>
    <w:rsid w:val="006068B4"/>
    <w:rsid w:val="00610E1B"/>
    <w:rsid w:val="00611677"/>
    <w:rsid w:val="0061167B"/>
    <w:rsid w:val="006119FA"/>
    <w:rsid w:val="00613F4A"/>
    <w:rsid w:val="006144F8"/>
    <w:rsid w:val="00615109"/>
    <w:rsid w:val="00615A72"/>
    <w:rsid w:val="00615CD0"/>
    <w:rsid w:val="006165A0"/>
    <w:rsid w:val="00621A0A"/>
    <w:rsid w:val="006241F8"/>
    <w:rsid w:val="006300DC"/>
    <w:rsid w:val="00630CB3"/>
    <w:rsid w:val="00631921"/>
    <w:rsid w:val="00632EA8"/>
    <w:rsid w:val="00633AF6"/>
    <w:rsid w:val="006378C0"/>
    <w:rsid w:val="00640DB1"/>
    <w:rsid w:val="006413F8"/>
    <w:rsid w:val="00641A17"/>
    <w:rsid w:val="00642BBC"/>
    <w:rsid w:val="00643823"/>
    <w:rsid w:val="00643C01"/>
    <w:rsid w:val="00643D94"/>
    <w:rsid w:val="006440BD"/>
    <w:rsid w:val="00647165"/>
    <w:rsid w:val="00647C8A"/>
    <w:rsid w:val="0065168A"/>
    <w:rsid w:val="00654A47"/>
    <w:rsid w:val="00654F5E"/>
    <w:rsid w:val="006572AC"/>
    <w:rsid w:val="00657497"/>
    <w:rsid w:val="0066001C"/>
    <w:rsid w:val="0066396C"/>
    <w:rsid w:val="006650D6"/>
    <w:rsid w:val="0066703E"/>
    <w:rsid w:val="006676EF"/>
    <w:rsid w:val="006730AA"/>
    <w:rsid w:val="00673F95"/>
    <w:rsid w:val="0067498D"/>
    <w:rsid w:val="00674E81"/>
    <w:rsid w:val="006758AE"/>
    <w:rsid w:val="00680609"/>
    <w:rsid w:val="00682C20"/>
    <w:rsid w:val="00682DD4"/>
    <w:rsid w:val="00683298"/>
    <w:rsid w:val="00684557"/>
    <w:rsid w:val="0068701B"/>
    <w:rsid w:val="00687C2F"/>
    <w:rsid w:val="00691A94"/>
    <w:rsid w:val="00691C6A"/>
    <w:rsid w:val="00692442"/>
    <w:rsid w:val="00692C5D"/>
    <w:rsid w:val="006940C5"/>
    <w:rsid w:val="00694333"/>
    <w:rsid w:val="00694C9B"/>
    <w:rsid w:val="00695EC1"/>
    <w:rsid w:val="006973DB"/>
    <w:rsid w:val="006A3B9D"/>
    <w:rsid w:val="006A51A0"/>
    <w:rsid w:val="006A5722"/>
    <w:rsid w:val="006A761B"/>
    <w:rsid w:val="006B0C7B"/>
    <w:rsid w:val="006B0DA4"/>
    <w:rsid w:val="006B3790"/>
    <w:rsid w:val="006B39E8"/>
    <w:rsid w:val="006B6A4C"/>
    <w:rsid w:val="006B6AAC"/>
    <w:rsid w:val="006B7D04"/>
    <w:rsid w:val="006C22CA"/>
    <w:rsid w:val="006C75F6"/>
    <w:rsid w:val="006D06B5"/>
    <w:rsid w:val="006D0BA6"/>
    <w:rsid w:val="006D2ACC"/>
    <w:rsid w:val="006D2AE1"/>
    <w:rsid w:val="006D2FBB"/>
    <w:rsid w:val="006D32DF"/>
    <w:rsid w:val="006D5C1A"/>
    <w:rsid w:val="006D75DB"/>
    <w:rsid w:val="006E1112"/>
    <w:rsid w:val="006E7525"/>
    <w:rsid w:val="006E7FD5"/>
    <w:rsid w:val="006F3A71"/>
    <w:rsid w:val="006F3B92"/>
    <w:rsid w:val="006F45A2"/>
    <w:rsid w:val="006F634D"/>
    <w:rsid w:val="00700362"/>
    <w:rsid w:val="007009DA"/>
    <w:rsid w:val="00705653"/>
    <w:rsid w:val="0070648B"/>
    <w:rsid w:val="007069C4"/>
    <w:rsid w:val="00706D44"/>
    <w:rsid w:val="00707726"/>
    <w:rsid w:val="0071226A"/>
    <w:rsid w:val="007125D5"/>
    <w:rsid w:val="0071293A"/>
    <w:rsid w:val="0071345A"/>
    <w:rsid w:val="00713B6A"/>
    <w:rsid w:val="00717844"/>
    <w:rsid w:val="0071791A"/>
    <w:rsid w:val="007205EA"/>
    <w:rsid w:val="007238F9"/>
    <w:rsid w:val="00723EE9"/>
    <w:rsid w:val="00724E8C"/>
    <w:rsid w:val="007260F1"/>
    <w:rsid w:val="00731CAC"/>
    <w:rsid w:val="00732E7C"/>
    <w:rsid w:val="00733FAC"/>
    <w:rsid w:val="00734654"/>
    <w:rsid w:val="00735EE1"/>
    <w:rsid w:val="007367F1"/>
    <w:rsid w:val="007370E7"/>
    <w:rsid w:val="00737803"/>
    <w:rsid w:val="0074037B"/>
    <w:rsid w:val="007428F6"/>
    <w:rsid w:val="00750D08"/>
    <w:rsid w:val="00751709"/>
    <w:rsid w:val="00754003"/>
    <w:rsid w:val="007567EF"/>
    <w:rsid w:val="00757010"/>
    <w:rsid w:val="0076037C"/>
    <w:rsid w:val="00760CE0"/>
    <w:rsid w:val="00761193"/>
    <w:rsid w:val="00763B98"/>
    <w:rsid w:val="007641BF"/>
    <w:rsid w:val="007650FC"/>
    <w:rsid w:val="007658F7"/>
    <w:rsid w:val="00765D4D"/>
    <w:rsid w:val="00766932"/>
    <w:rsid w:val="00767BC0"/>
    <w:rsid w:val="007727BE"/>
    <w:rsid w:val="00774BC9"/>
    <w:rsid w:val="00774D53"/>
    <w:rsid w:val="00775104"/>
    <w:rsid w:val="00775254"/>
    <w:rsid w:val="00775421"/>
    <w:rsid w:val="00776F58"/>
    <w:rsid w:val="007805B7"/>
    <w:rsid w:val="00780CB5"/>
    <w:rsid w:val="00783B26"/>
    <w:rsid w:val="00783C2D"/>
    <w:rsid w:val="00783CAE"/>
    <w:rsid w:val="00785CCA"/>
    <w:rsid w:val="00791910"/>
    <w:rsid w:val="007932E4"/>
    <w:rsid w:val="00794255"/>
    <w:rsid w:val="00794372"/>
    <w:rsid w:val="00795C3B"/>
    <w:rsid w:val="00797F68"/>
    <w:rsid w:val="007A04D4"/>
    <w:rsid w:val="007A10EC"/>
    <w:rsid w:val="007A15D2"/>
    <w:rsid w:val="007A1CFD"/>
    <w:rsid w:val="007A7AC3"/>
    <w:rsid w:val="007B18DA"/>
    <w:rsid w:val="007B23B0"/>
    <w:rsid w:val="007B46E8"/>
    <w:rsid w:val="007B73BA"/>
    <w:rsid w:val="007B76F2"/>
    <w:rsid w:val="007C2B46"/>
    <w:rsid w:val="007C73DA"/>
    <w:rsid w:val="007C75B5"/>
    <w:rsid w:val="007C7A6C"/>
    <w:rsid w:val="007C7EC5"/>
    <w:rsid w:val="007D0715"/>
    <w:rsid w:val="007D4203"/>
    <w:rsid w:val="007D4690"/>
    <w:rsid w:val="007D6A11"/>
    <w:rsid w:val="007D6E0A"/>
    <w:rsid w:val="007E0B9A"/>
    <w:rsid w:val="007E0E43"/>
    <w:rsid w:val="007E2808"/>
    <w:rsid w:val="007E3DAC"/>
    <w:rsid w:val="007E5F42"/>
    <w:rsid w:val="007E7E2D"/>
    <w:rsid w:val="007F0416"/>
    <w:rsid w:val="007F3010"/>
    <w:rsid w:val="007F3192"/>
    <w:rsid w:val="007F370B"/>
    <w:rsid w:val="007F72E4"/>
    <w:rsid w:val="00800A35"/>
    <w:rsid w:val="00800DDA"/>
    <w:rsid w:val="008013FF"/>
    <w:rsid w:val="00803B78"/>
    <w:rsid w:val="008049CC"/>
    <w:rsid w:val="00804C2A"/>
    <w:rsid w:val="0080638C"/>
    <w:rsid w:val="008112B0"/>
    <w:rsid w:val="00813889"/>
    <w:rsid w:val="00814124"/>
    <w:rsid w:val="008144CB"/>
    <w:rsid w:val="00815126"/>
    <w:rsid w:val="00815628"/>
    <w:rsid w:val="00815ECF"/>
    <w:rsid w:val="0081776B"/>
    <w:rsid w:val="00821AED"/>
    <w:rsid w:val="00822B27"/>
    <w:rsid w:val="008248FF"/>
    <w:rsid w:val="0082767C"/>
    <w:rsid w:val="008301A7"/>
    <w:rsid w:val="008327A0"/>
    <w:rsid w:val="00833AD3"/>
    <w:rsid w:val="00833FAC"/>
    <w:rsid w:val="00835A07"/>
    <w:rsid w:val="00835F29"/>
    <w:rsid w:val="008366A2"/>
    <w:rsid w:val="00841001"/>
    <w:rsid w:val="00843ABB"/>
    <w:rsid w:val="0084446D"/>
    <w:rsid w:val="00844CFF"/>
    <w:rsid w:val="00845270"/>
    <w:rsid w:val="0084636A"/>
    <w:rsid w:val="00847869"/>
    <w:rsid w:val="008478F6"/>
    <w:rsid w:val="00851313"/>
    <w:rsid w:val="00852A71"/>
    <w:rsid w:val="00853489"/>
    <w:rsid w:val="00853DA0"/>
    <w:rsid w:val="00854294"/>
    <w:rsid w:val="0085593E"/>
    <w:rsid w:val="00856068"/>
    <w:rsid w:val="00856527"/>
    <w:rsid w:val="00857415"/>
    <w:rsid w:val="008600C3"/>
    <w:rsid w:val="00864D14"/>
    <w:rsid w:val="00866470"/>
    <w:rsid w:val="0086678B"/>
    <w:rsid w:val="00872887"/>
    <w:rsid w:val="00872995"/>
    <w:rsid w:val="008735B0"/>
    <w:rsid w:val="00873D2F"/>
    <w:rsid w:val="00874713"/>
    <w:rsid w:val="00874FEE"/>
    <w:rsid w:val="00876FB1"/>
    <w:rsid w:val="0088069B"/>
    <w:rsid w:val="00881359"/>
    <w:rsid w:val="00881D48"/>
    <w:rsid w:val="00883B17"/>
    <w:rsid w:val="0088462E"/>
    <w:rsid w:val="008846BA"/>
    <w:rsid w:val="00887BA8"/>
    <w:rsid w:val="008913C2"/>
    <w:rsid w:val="00892A6F"/>
    <w:rsid w:val="00897BC5"/>
    <w:rsid w:val="008A66FB"/>
    <w:rsid w:val="008B0834"/>
    <w:rsid w:val="008B1F92"/>
    <w:rsid w:val="008B3A72"/>
    <w:rsid w:val="008B57BA"/>
    <w:rsid w:val="008B64B2"/>
    <w:rsid w:val="008B6C15"/>
    <w:rsid w:val="008B7CB1"/>
    <w:rsid w:val="008C0F16"/>
    <w:rsid w:val="008C1A90"/>
    <w:rsid w:val="008C2D2D"/>
    <w:rsid w:val="008C3334"/>
    <w:rsid w:val="008C3DDC"/>
    <w:rsid w:val="008C5A00"/>
    <w:rsid w:val="008C5C70"/>
    <w:rsid w:val="008C6C30"/>
    <w:rsid w:val="008C7965"/>
    <w:rsid w:val="008D1AAA"/>
    <w:rsid w:val="008D3EE9"/>
    <w:rsid w:val="008D3F60"/>
    <w:rsid w:val="008D41D6"/>
    <w:rsid w:val="008D7628"/>
    <w:rsid w:val="008D7C9A"/>
    <w:rsid w:val="008E1C03"/>
    <w:rsid w:val="008E2027"/>
    <w:rsid w:val="008E29EF"/>
    <w:rsid w:val="008F0B8B"/>
    <w:rsid w:val="008F2D2B"/>
    <w:rsid w:val="008F4762"/>
    <w:rsid w:val="008F580A"/>
    <w:rsid w:val="008F6017"/>
    <w:rsid w:val="008F7A79"/>
    <w:rsid w:val="00900414"/>
    <w:rsid w:val="0090166C"/>
    <w:rsid w:val="00906721"/>
    <w:rsid w:val="009068D6"/>
    <w:rsid w:val="00906EEA"/>
    <w:rsid w:val="009101FC"/>
    <w:rsid w:val="00910569"/>
    <w:rsid w:val="009106E1"/>
    <w:rsid w:val="00911D56"/>
    <w:rsid w:val="009127A0"/>
    <w:rsid w:val="009169B5"/>
    <w:rsid w:val="00916EAF"/>
    <w:rsid w:val="009178D2"/>
    <w:rsid w:val="00920B70"/>
    <w:rsid w:val="0092128D"/>
    <w:rsid w:val="00921729"/>
    <w:rsid w:val="009234D3"/>
    <w:rsid w:val="00924B23"/>
    <w:rsid w:val="009268F1"/>
    <w:rsid w:val="0093061B"/>
    <w:rsid w:val="00936595"/>
    <w:rsid w:val="00936ED3"/>
    <w:rsid w:val="00937CB7"/>
    <w:rsid w:val="00940222"/>
    <w:rsid w:val="009406C2"/>
    <w:rsid w:val="0094141E"/>
    <w:rsid w:val="00942C50"/>
    <w:rsid w:val="0094368C"/>
    <w:rsid w:val="00945895"/>
    <w:rsid w:val="0095151B"/>
    <w:rsid w:val="0095398D"/>
    <w:rsid w:val="00953E40"/>
    <w:rsid w:val="009542C3"/>
    <w:rsid w:val="00956753"/>
    <w:rsid w:val="00960155"/>
    <w:rsid w:val="00961DBF"/>
    <w:rsid w:val="009626DB"/>
    <w:rsid w:val="00962BFF"/>
    <w:rsid w:val="00964C07"/>
    <w:rsid w:val="0096521A"/>
    <w:rsid w:val="00970449"/>
    <w:rsid w:val="00971804"/>
    <w:rsid w:val="009722FA"/>
    <w:rsid w:val="009723C5"/>
    <w:rsid w:val="00973254"/>
    <w:rsid w:val="009756FD"/>
    <w:rsid w:val="0097576E"/>
    <w:rsid w:val="00976B39"/>
    <w:rsid w:val="00977424"/>
    <w:rsid w:val="00982CE0"/>
    <w:rsid w:val="0098513A"/>
    <w:rsid w:val="00986AAE"/>
    <w:rsid w:val="00986E25"/>
    <w:rsid w:val="00987018"/>
    <w:rsid w:val="00987205"/>
    <w:rsid w:val="00991927"/>
    <w:rsid w:val="00992BD9"/>
    <w:rsid w:val="00994FB4"/>
    <w:rsid w:val="00995800"/>
    <w:rsid w:val="00996FC7"/>
    <w:rsid w:val="009A0B31"/>
    <w:rsid w:val="009A1BD5"/>
    <w:rsid w:val="009A2BC5"/>
    <w:rsid w:val="009A5338"/>
    <w:rsid w:val="009B1BBD"/>
    <w:rsid w:val="009B4142"/>
    <w:rsid w:val="009B4C59"/>
    <w:rsid w:val="009B5BB2"/>
    <w:rsid w:val="009B6A36"/>
    <w:rsid w:val="009C07AA"/>
    <w:rsid w:val="009C0851"/>
    <w:rsid w:val="009C180A"/>
    <w:rsid w:val="009C1A98"/>
    <w:rsid w:val="009C21BB"/>
    <w:rsid w:val="009C2C1F"/>
    <w:rsid w:val="009C4ED0"/>
    <w:rsid w:val="009D0555"/>
    <w:rsid w:val="009D246E"/>
    <w:rsid w:val="009D2E94"/>
    <w:rsid w:val="009D2EDF"/>
    <w:rsid w:val="009D34FD"/>
    <w:rsid w:val="009D6160"/>
    <w:rsid w:val="009D67E2"/>
    <w:rsid w:val="009D7A3C"/>
    <w:rsid w:val="009E03EF"/>
    <w:rsid w:val="009E1BD5"/>
    <w:rsid w:val="009E2ABC"/>
    <w:rsid w:val="009E493A"/>
    <w:rsid w:val="009E6743"/>
    <w:rsid w:val="009F0322"/>
    <w:rsid w:val="009F2045"/>
    <w:rsid w:val="009F2EA1"/>
    <w:rsid w:val="009F38EE"/>
    <w:rsid w:val="009F5603"/>
    <w:rsid w:val="009F70C7"/>
    <w:rsid w:val="009F7B31"/>
    <w:rsid w:val="00A00266"/>
    <w:rsid w:val="00A0429F"/>
    <w:rsid w:val="00A04599"/>
    <w:rsid w:val="00A05406"/>
    <w:rsid w:val="00A07A7D"/>
    <w:rsid w:val="00A11B8A"/>
    <w:rsid w:val="00A13A43"/>
    <w:rsid w:val="00A1492F"/>
    <w:rsid w:val="00A15784"/>
    <w:rsid w:val="00A15ABC"/>
    <w:rsid w:val="00A173DF"/>
    <w:rsid w:val="00A17B9F"/>
    <w:rsid w:val="00A17D13"/>
    <w:rsid w:val="00A20265"/>
    <w:rsid w:val="00A2074D"/>
    <w:rsid w:val="00A2397A"/>
    <w:rsid w:val="00A266F2"/>
    <w:rsid w:val="00A30A88"/>
    <w:rsid w:val="00A326C1"/>
    <w:rsid w:val="00A3275E"/>
    <w:rsid w:val="00A342F7"/>
    <w:rsid w:val="00A352F1"/>
    <w:rsid w:val="00A359D7"/>
    <w:rsid w:val="00A375B4"/>
    <w:rsid w:val="00A3763D"/>
    <w:rsid w:val="00A37EF8"/>
    <w:rsid w:val="00A403CF"/>
    <w:rsid w:val="00A4163A"/>
    <w:rsid w:val="00A4243B"/>
    <w:rsid w:val="00A43541"/>
    <w:rsid w:val="00A436AF"/>
    <w:rsid w:val="00A44A6A"/>
    <w:rsid w:val="00A476DE"/>
    <w:rsid w:val="00A52355"/>
    <w:rsid w:val="00A5475A"/>
    <w:rsid w:val="00A54FBF"/>
    <w:rsid w:val="00A55653"/>
    <w:rsid w:val="00A574F3"/>
    <w:rsid w:val="00A57648"/>
    <w:rsid w:val="00A57864"/>
    <w:rsid w:val="00A601E5"/>
    <w:rsid w:val="00A60563"/>
    <w:rsid w:val="00A631B0"/>
    <w:rsid w:val="00A63221"/>
    <w:rsid w:val="00A646FD"/>
    <w:rsid w:val="00A65D24"/>
    <w:rsid w:val="00A7296E"/>
    <w:rsid w:val="00A731FB"/>
    <w:rsid w:val="00A7416E"/>
    <w:rsid w:val="00A74EB3"/>
    <w:rsid w:val="00A7543E"/>
    <w:rsid w:val="00A75FC7"/>
    <w:rsid w:val="00A77EAA"/>
    <w:rsid w:val="00A80BD9"/>
    <w:rsid w:val="00A80CA9"/>
    <w:rsid w:val="00A812D5"/>
    <w:rsid w:val="00A82A09"/>
    <w:rsid w:val="00A8352E"/>
    <w:rsid w:val="00A83A8D"/>
    <w:rsid w:val="00A84171"/>
    <w:rsid w:val="00A8532D"/>
    <w:rsid w:val="00A86D5C"/>
    <w:rsid w:val="00A879B9"/>
    <w:rsid w:val="00A90B7D"/>
    <w:rsid w:val="00A91B11"/>
    <w:rsid w:val="00A93FC8"/>
    <w:rsid w:val="00A95C8A"/>
    <w:rsid w:val="00A96A05"/>
    <w:rsid w:val="00A96A2A"/>
    <w:rsid w:val="00AA05E2"/>
    <w:rsid w:val="00AA6639"/>
    <w:rsid w:val="00AA67DA"/>
    <w:rsid w:val="00AA7FF7"/>
    <w:rsid w:val="00AB06FB"/>
    <w:rsid w:val="00AB100C"/>
    <w:rsid w:val="00AB2237"/>
    <w:rsid w:val="00AC1708"/>
    <w:rsid w:val="00AC22C8"/>
    <w:rsid w:val="00AC6954"/>
    <w:rsid w:val="00AD0F4C"/>
    <w:rsid w:val="00AD19A3"/>
    <w:rsid w:val="00AD2EEB"/>
    <w:rsid w:val="00AD6230"/>
    <w:rsid w:val="00AE370B"/>
    <w:rsid w:val="00AE53B4"/>
    <w:rsid w:val="00AE60B3"/>
    <w:rsid w:val="00AE744C"/>
    <w:rsid w:val="00AF2D73"/>
    <w:rsid w:val="00AF2ECD"/>
    <w:rsid w:val="00AF3BC1"/>
    <w:rsid w:val="00AF6F8F"/>
    <w:rsid w:val="00B00CE7"/>
    <w:rsid w:val="00B05A58"/>
    <w:rsid w:val="00B06AFD"/>
    <w:rsid w:val="00B06EC7"/>
    <w:rsid w:val="00B06F12"/>
    <w:rsid w:val="00B10161"/>
    <w:rsid w:val="00B109DF"/>
    <w:rsid w:val="00B12EF8"/>
    <w:rsid w:val="00B15819"/>
    <w:rsid w:val="00B17BCB"/>
    <w:rsid w:val="00B21C37"/>
    <w:rsid w:val="00B22A4A"/>
    <w:rsid w:val="00B231CF"/>
    <w:rsid w:val="00B2609B"/>
    <w:rsid w:val="00B3126C"/>
    <w:rsid w:val="00B3145E"/>
    <w:rsid w:val="00B3196C"/>
    <w:rsid w:val="00B33536"/>
    <w:rsid w:val="00B352B5"/>
    <w:rsid w:val="00B35FEB"/>
    <w:rsid w:val="00B40903"/>
    <w:rsid w:val="00B44A4A"/>
    <w:rsid w:val="00B461DA"/>
    <w:rsid w:val="00B46BC6"/>
    <w:rsid w:val="00B53EE5"/>
    <w:rsid w:val="00B60098"/>
    <w:rsid w:val="00B611CE"/>
    <w:rsid w:val="00B62FC6"/>
    <w:rsid w:val="00B636E1"/>
    <w:rsid w:val="00B63806"/>
    <w:rsid w:val="00B63922"/>
    <w:rsid w:val="00B653A1"/>
    <w:rsid w:val="00B658DE"/>
    <w:rsid w:val="00B667BA"/>
    <w:rsid w:val="00B67B31"/>
    <w:rsid w:val="00B826BB"/>
    <w:rsid w:val="00B82740"/>
    <w:rsid w:val="00B833AD"/>
    <w:rsid w:val="00B83597"/>
    <w:rsid w:val="00B83D10"/>
    <w:rsid w:val="00B85302"/>
    <w:rsid w:val="00B86A6B"/>
    <w:rsid w:val="00B86D16"/>
    <w:rsid w:val="00B93B45"/>
    <w:rsid w:val="00B93C0C"/>
    <w:rsid w:val="00B945F8"/>
    <w:rsid w:val="00B95B6B"/>
    <w:rsid w:val="00B97207"/>
    <w:rsid w:val="00B9721D"/>
    <w:rsid w:val="00BA1CD6"/>
    <w:rsid w:val="00BA2A99"/>
    <w:rsid w:val="00BA6FFE"/>
    <w:rsid w:val="00BA71FC"/>
    <w:rsid w:val="00BA72F4"/>
    <w:rsid w:val="00BB0AB3"/>
    <w:rsid w:val="00BB103E"/>
    <w:rsid w:val="00BB1421"/>
    <w:rsid w:val="00BB41B2"/>
    <w:rsid w:val="00BB4334"/>
    <w:rsid w:val="00BB7D2F"/>
    <w:rsid w:val="00BC277B"/>
    <w:rsid w:val="00BC307D"/>
    <w:rsid w:val="00BC4F06"/>
    <w:rsid w:val="00BC50E3"/>
    <w:rsid w:val="00BD104D"/>
    <w:rsid w:val="00BD214C"/>
    <w:rsid w:val="00BD2862"/>
    <w:rsid w:val="00BD3666"/>
    <w:rsid w:val="00BD3BA4"/>
    <w:rsid w:val="00BD3C19"/>
    <w:rsid w:val="00BD3D98"/>
    <w:rsid w:val="00BD5057"/>
    <w:rsid w:val="00BD6872"/>
    <w:rsid w:val="00BE21F3"/>
    <w:rsid w:val="00BE2B92"/>
    <w:rsid w:val="00BE2DFF"/>
    <w:rsid w:val="00BE2F9A"/>
    <w:rsid w:val="00BE477A"/>
    <w:rsid w:val="00BE58C7"/>
    <w:rsid w:val="00BE6597"/>
    <w:rsid w:val="00BE72C8"/>
    <w:rsid w:val="00BF026B"/>
    <w:rsid w:val="00BF109F"/>
    <w:rsid w:val="00BF1BE7"/>
    <w:rsid w:val="00BF3ABD"/>
    <w:rsid w:val="00BF4975"/>
    <w:rsid w:val="00BF745B"/>
    <w:rsid w:val="00C00274"/>
    <w:rsid w:val="00C016A3"/>
    <w:rsid w:val="00C04434"/>
    <w:rsid w:val="00C06481"/>
    <w:rsid w:val="00C076C4"/>
    <w:rsid w:val="00C10681"/>
    <w:rsid w:val="00C10927"/>
    <w:rsid w:val="00C15327"/>
    <w:rsid w:val="00C15DA9"/>
    <w:rsid w:val="00C1688F"/>
    <w:rsid w:val="00C169A2"/>
    <w:rsid w:val="00C22771"/>
    <w:rsid w:val="00C2377F"/>
    <w:rsid w:val="00C23CF1"/>
    <w:rsid w:val="00C24AD5"/>
    <w:rsid w:val="00C257F8"/>
    <w:rsid w:val="00C25D1D"/>
    <w:rsid w:val="00C25E6A"/>
    <w:rsid w:val="00C26D74"/>
    <w:rsid w:val="00C275DF"/>
    <w:rsid w:val="00C309FC"/>
    <w:rsid w:val="00C31C7E"/>
    <w:rsid w:val="00C3479F"/>
    <w:rsid w:val="00C36526"/>
    <w:rsid w:val="00C365A2"/>
    <w:rsid w:val="00C36EB2"/>
    <w:rsid w:val="00C3783F"/>
    <w:rsid w:val="00C37F8F"/>
    <w:rsid w:val="00C40436"/>
    <w:rsid w:val="00C4094A"/>
    <w:rsid w:val="00C4221A"/>
    <w:rsid w:val="00C42DB8"/>
    <w:rsid w:val="00C43514"/>
    <w:rsid w:val="00C4352B"/>
    <w:rsid w:val="00C4481A"/>
    <w:rsid w:val="00C448FB"/>
    <w:rsid w:val="00C458B9"/>
    <w:rsid w:val="00C46D78"/>
    <w:rsid w:val="00C521E1"/>
    <w:rsid w:val="00C53BB1"/>
    <w:rsid w:val="00C549F6"/>
    <w:rsid w:val="00C54E95"/>
    <w:rsid w:val="00C558E7"/>
    <w:rsid w:val="00C55D8F"/>
    <w:rsid w:val="00C565D8"/>
    <w:rsid w:val="00C56FBB"/>
    <w:rsid w:val="00C57A56"/>
    <w:rsid w:val="00C62E9C"/>
    <w:rsid w:val="00C63964"/>
    <w:rsid w:val="00C660A1"/>
    <w:rsid w:val="00C66800"/>
    <w:rsid w:val="00C67D54"/>
    <w:rsid w:val="00C67FA9"/>
    <w:rsid w:val="00C705DF"/>
    <w:rsid w:val="00C72DAB"/>
    <w:rsid w:val="00C7359E"/>
    <w:rsid w:val="00C7371D"/>
    <w:rsid w:val="00C7406D"/>
    <w:rsid w:val="00C76481"/>
    <w:rsid w:val="00C85B08"/>
    <w:rsid w:val="00C861D0"/>
    <w:rsid w:val="00C870B1"/>
    <w:rsid w:val="00C871F0"/>
    <w:rsid w:val="00C87D2F"/>
    <w:rsid w:val="00C90C38"/>
    <w:rsid w:val="00C90EBE"/>
    <w:rsid w:val="00C9146A"/>
    <w:rsid w:val="00C944FE"/>
    <w:rsid w:val="00C945D5"/>
    <w:rsid w:val="00C966AE"/>
    <w:rsid w:val="00C972DA"/>
    <w:rsid w:val="00CA09CD"/>
    <w:rsid w:val="00CA2B31"/>
    <w:rsid w:val="00CA3C3F"/>
    <w:rsid w:val="00CA4D84"/>
    <w:rsid w:val="00CA5110"/>
    <w:rsid w:val="00CA5FEE"/>
    <w:rsid w:val="00CB000B"/>
    <w:rsid w:val="00CB071C"/>
    <w:rsid w:val="00CB2214"/>
    <w:rsid w:val="00CB3BDC"/>
    <w:rsid w:val="00CB4AEB"/>
    <w:rsid w:val="00CB709F"/>
    <w:rsid w:val="00CB7326"/>
    <w:rsid w:val="00CC1C9A"/>
    <w:rsid w:val="00CC2DAE"/>
    <w:rsid w:val="00CC38BE"/>
    <w:rsid w:val="00CC4DFF"/>
    <w:rsid w:val="00CC78B9"/>
    <w:rsid w:val="00CD1958"/>
    <w:rsid w:val="00CD4BF4"/>
    <w:rsid w:val="00CD6EBB"/>
    <w:rsid w:val="00CD7786"/>
    <w:rsid w:val="00CE27DE"/>
    <w:rsid w:val="00CE2F69"/>
    <w:rsid w:val="00CE4036"/>
    <w:rsid w:val="00CE4E20"/>
    <w:rsid w:val="00CE530C"/>
    <w:rsid w:val="00CE5496"/>
    <w:rsid w:val="00CE60D1"/>
    <w:rsid w:val="00CF2FDD"/>
    <w:rsid w:val="00CF6B3B"/>
    <w:rsid w:val="00CF726E"/>
    <w:rsid w:val="00CF7400"/>
    <w:rsid w:val="00CF7818"/>
    <w:rsid w:val="00CF7E32"/>
    <w:rsid w:val="00D003B0"/>
    <w:rsid w:val="00D0165E"/>
    <w:rsid w:val="00D04D0B"/>
    <w:rsid w:val="00D06791"/>
    <w:rsid w:val="00D11506"/>
    <w:rsid w:val="00D11E8F"/>
    <w:rsid w:val="00D13A11"/>
    <w:rsid w:val="00D14C72"/>
    <w:rsid w:val="00D15D34"/>
    <w:rsid w:val="00D172AA"/>
    <w:rsid w:val="00D23E31"/>
    <w:rsid w:val="00D269E1"/>
    <w:rsid w:val="00D26B37"/>
    <w:rsid w:val="00D321B8"/>
    <w:rsid w:val="00D32F8D"/>
    <w:rsid w:val="00D34082"/>
    <w:rsid w:val="00D35594"/>
    <w:rsid w:val="00D35D98"/>
    <w:rsid w:val="00D42601"/>
    <w:rsid w:val="00D43EDE"/>
    <w:rsid w:val="00D4401B"/>
    <w:rsid w:val="00D47F2F"/>
    <w:rsid w:val="00D5074A"/>
    <w:rsid w:val="00D53479"/>
    <w:rsid w:val="00D538E5"/>
    <w:rsid w:val="00D54082"/>
    <w:rsid w:val="00D54E26"/>
    <w:rsid w:val="00D54F4F"/>
    <w:rsid w:val="00D55B0A"/>
    <w:rsid w:val="00D561E6"/>
    <w:rsid w:val="00D5635B"/>
    <w:rsid w:val="00D5735E"/>
    <w:rsid w:val="00D57BB8"/>
    <w:rsid w:val="00D57C93"/>
    <w:rsid w:val="00D6156C"/>
    <w:rsid w:val="00D61E6B"/>
    <w:rsid w:val="00D642E8"/>
    <w:rsid w:val="00D6537A"/>
    <w:rsid w:val="00D654F9"/>
    <w:rsid w:val="00D662E7"/>
    <w:rsid w:val="00D666D2"/>
    <w:rsid w:val="00D66ADD"/>
    <w:rsid w:val="00D735B7"/>
    <w:rsid w:val="00D74358"/>
    <w:rsid w:val="00D75A09"/>
    <w:rsid w:val="00D77583"/>
    <w:rsid w:val="00D8135C"/>
    <w:rsid w:val="00D82E0D"/>
    <w:rsid w:val="00D8430D"/>
    <w:rsid w:val="00D84462"/>
    <w:rsid w:val="00D85DDD"/>
    <w:rsid w:val="00D861A3"/>
    <w:rsid w:val="00D87955"/>
    <w:rsid w:val="00D922F4"/>
    <w:rsid w:val="00D92D20"/>
    <w:rsid w:val="00D93280"/>
    <w:rsid w:val="00D94E69"/>
    <w:rsid w:val="00D94FE7"/>
    <w:rsid w:val="00D956AE"/>
    <w:rsid w:val="00D96340"/>
    <w:rsid w:val="00D967E5"/>
    <w:rsid w:val="00D9701A"/>
    <w:rsid w:val="00DB21BF"/>
    <w:rsid w:val="00DB23C4"/>
    <w:rsid w:val="00DB2832"/>
    <w:rsid w:val="00DB35D4"/>
    <w:rsid w:val="00DB390B"/>
    <w:rsid w:val="00DB3A69"/>
    <w:rsid w:val="00DB3B34"/>
    <w:rsid w:val="00DB58BD"/>
    <w:rsid w:val="00DC0436"/>
    <w:rsid w:val="00DC053F"/>
    <w:rsid w:val="00DC135A"/>
    <w:rsid w:val="00DC5F21"/>
    <w:rsid w:val="00DC76EB"/>
    <w:rsid w:val="00DD0240"/>
    <w:rsid w:val="00DD04DD"/>
    <w:rsid w:val="00DD2C64"/>
    <w:rsid w:val="00DD3B26"/>
    <w:rsid w:val="00DD66E9"/>
    <w:rsid w:val="00DD72D3"/>
    <w:rsid w:val="00DD738C"/>
    <w:rsid w:val="00DD7A1B"/>
    <w:rsid w:val="00DE2D87"/>
    <w:rsid w:val="00DE2FF5"/>
    <w:rsid w:val="00DE3996"/>
    <w:rsid w:val="00DE6FC6"/>
    <w:rsid w:val="00DF05D9"/>
    <w:rsid w:val="00DF5AE0"/>
    <w:rsid w:val="00DF5DA7"/>
    <w:rsid w:val="00DF68B2"/>
    <w:rsid w:val="00DF76EB"/>
    <w:rsid w:val="00E00279"/>
    <w:rsid w:val="00E01E60"/>
    <w:rsid w:val="00E0205A"/>
    <w:rsid w:val="00E04060"/>
    <w:rsid w:val="00E05201"/>
    <w:rsid w:val="00E069C1"/>
    <w:rsid w:val="00E06A4D"/>
    <w:rsid w:val="00E07478"/>
    <w:rsid w:val="00E10E98"/>
    <w:rsid w:val="00E118E3"/>
    <w:rsid w:val="00E11B1A"/>
    <w:rsid w:val="00E12852"/>
    <w:rsid w:val="00E154FA"/>
    <w:rsid w:val="00E16054"/>
    <w:rsid w:val="00E16460"/>
    <w:rsid w:val="00E235AA"/>
    <w:rsid w:val="00E24439"/>
    <w:rsid w:val="00E26C17"/>
    <w:rsid w:val="00E27252"/>
    <w:rsid w:val="00E27582"/>
    <w:rsid w:val="00E27761"/>
    <w:rsid w:val="00E317A2"/>
    <w:rsid w:val="00E31BD0"/>
    <w:rsid w:val="00E3643B"/>
    <w:rsid w:val="00E40EB0"/>
    <w:rsid w:val="00E4133A"/>
    <w:rsid w:val="00E413E7"/>
    <w:rsid w:val="00E42969"/>
    <w:rsid w:val="00E50922"/>
    <w:rsid w:val="00E53198"/>
    <w:rsid w:val="00E5456A"/>
    <w:rsid w:val="00E54BA1"/>
    <w:rsid w:val="00E552C9"/>
    <w:rsid w:val="00E5627B"/>
    <w:rsid w:val="00E562EF"/>
    <w:rsid w:val="00E56CE1"/>
    <w:rsid w:val="00E60566"/>
    <w:rsid w:val="00E63056"/>
    <w:rsid w:val="00E633EB"/>
    <w:rsid w:val="00E64DD8"/>
    <w:rsid w:val="00E65154"/>
    <w:rsid w:val="00E667D4"/>
    <w:rsid w:val="00E66A4D"/>
    <w:rsid w:val="00E716A1"/>
    <w:rsid w:val="00E718F7"/>
    <w:rsid w:val="00E752A5"/>
    <w:rsid w:val="00E763BE"/>
    <w:rsid w:val="00E80463"/>
    <w:rsid w:val="00E80C8E"/>
    <w:rsid w:val="00E82595"/>
    <w:rsid w:val="00E832A4"/>
    <w:rsid w:val="00E86E26"/>
    <w:rsid w:val="00E906BA"/>
    <w:rsid w:val="00E90DC9"/>
    <w:rsid w:val="00E92D29"/>
    <w:rsid w:val="00E97FED"/>
    <w:rsid w:val="00EA307E"/>
    <w:rsid w:val="00EA53AB"/>
    <w:rsid w:val="00EA5443"/>
    <w:rsid w:val="00EA5870"/>
    <w:rsid w:val="00EA67DA"/>
    <w:rsid w:val="00EA6981"/>
    <w:rsid w:val="00EA74A1"/>
    <w:rsid w:val="00EB0632"/>
    <w:rsid w:val="00EB193F"/>
    <w:rsid w:val="00EB36AB"/>
    <w:rsid w:val="00EB511B"/>
    <w:rsid w:val="00EC103C"/>
    <w:rsid w:val="00EC1CB5"/>
    <w:rsid w:val="00EC4254"/>
    <w:rsid w:val="00EC4913"/>
    <w:rsid w:val="00EC59A9"/>
    <w:rsid w:val="00EC632A"/>
    <w:rsid w:val="00EC769C"/>
    <w:rsid w:val="00EC7947"/>
    <w:rsid w:val="00ED05F1"/>
    <w:rsid w:val="00ED313C"/>
    <w:rsid w:val="00ED3826"/>
    <w:rsid w:val="00ED43EF"/>
    <w:rsid w:val="00ED4928"/>
    <w:rsid w:val="00ED4CF8"/>
    <w:rsid w:val="00EE1456"/>
    <w:rsid w:val="00EE1BC2"/>
    <w:rsid w:val="00EE311A"/>
    <w:rsid w:val="00EE3EED"/>
    <w:rsid w:val="00EE3F21"/>
    <w:rsid w:val="00EE4246"/>
    <w:rsid w:val="00EE63D2"/>
    <w:rsid w:val="00EE7BFB"/>
    <w:rsid w:val="00EF4702"/>
    <w:rsid w:val="00EF4F99"/>
    <w:rsid w:val="00EF76B2"/>
    <w:rsid w:val="00F0011B"/>
    <w:rsid w:val="00F0090A"/>
    <w:rsid w:val="00F01560"/>
    <w:rsid w:val="00F01E39"/>
    <w:rsid w:val="00F05514"/>
    <w:rsid w:val="00F10BEA"/>
    <w:rsid w:val="00F11158"/>
    <w:rsid w:val="00F11BE5"/>
    <w:rsid w:val="00F125BD"/>
    <w:rsid w:val="00F131D9"/>
    <w:rsid w:val="00F14D3F"/>
    <w:rsid w:val="00F14D7D"/>
    <w:rsid w:val="00F15135"/>
    <w:rsid w:val="00F15907"/>
    <w:rsid w:val="00F16A90"/>
    <w:rsid w:val="00F2069E"/>
    <w:rsid w:val="00F2271F"/>
    <w:rsid w:val="00F2309F"/>
    <w:rsid w:val="00F24356"/>
    <w:rsid w:val="00F244EF"/>
    <w:rsid w:val="00F267A1"/>
    <w:rsid w:val="00F26AC4"/>
    <w:rsid w:val="00F27A99"/>
    <w:rsid w:val="00F31EF1"/>
    <w:rsid w:val="00F33ABD"/>
    <w:rsid w:val="00F33D4F"/>
    <w:rsid w:val="00F377FF"/>
    <w:rsid w:val="00F4068E"/>
    <w:rsid w:val="00F41BFC"/>
    <w:rsid w:val="00F41E8A"/>
    <w:rsid w:val="00F4776A"/>
    <w:rsid w:val="00F47F95"/>
    <w:rsid w:val="00F506B0"/>
    <w:rsid w:val="00F516B0"/>
    <w:rsid w:val="00F54418"/>
    <w:rsid w:val="00F60C55"/>
    <w:rsid w:val="00F61833"/>
    <w:rsid w:val="00F620EA"/>
    <w:rsid w:val="00F633FE"/>
    <w:rsid w:val="00F6393F"/>
    <w:rsid w:val="00F67208"/>
    <w:rsid w:val="00F6743B"/>
    <w:rsid w:val="00F708FD"/>
    <w:rsid w:val="00F70B67"/>
    <w:rsid w:val="00F7172F"/>
    <w:rsid w:val="00F72818"/>
    <w:rsid w:val="00F72C19"/>
    <w:rsid w:val="00F72F7A"/>
    <w:rsid w:val="00F751C0"/>
    <w:rsid w:val="00F75954"/>
    <w:rsid w:val="00F75B2B"/>
    <w:rsid w:val="00F76725"/>
    <w:rsid w:val="00F76C3D"/>
    <w:rsid w:val="00F77FD0"/>
    <w:rsid w:val="00F80914"/>
    <w:rsid w:val="00F80A8A"/>
    <w:rsid w:val="00F85E23"/>
    <w:rsid w:val="00F86212"/>
    <w:rsid w:val="00F8716E"/>
    <w:rsid w:val="00F87EC1"/>
    <w:rsid w:val="00F93031"/>
    <w:rsid w:val="00F96FA7"/>
    <w:rsid w:val="00F97A23"/>
    <w:rsid w:val="00F97A2F"/>
    <w:rsid w:val="00FA0709"/>
    <w:rsid w:val="00FA4301"/>
    <w:rsid w:val="00FA48B3"/>
    <w:rsid w:val="00FA5707"/>
    <w:rsid w:val="00FA608B"/>
    <w:rsid w:val="00FA6865"/>
    <w:rsid w:val="00FA6FF0"/>
    <w:rsid w:val="00FB02C0"/>
    <w:rsid w:val="00FB069B"/>
    <w:rsid w:val="00FB08EF"/>
    <w:rsid w:val="00FB17A6"/>
    <w:rsid w:val="00FB20A4"/>
    <w:rsid w:val="00FB2277"/>
    <w:rsid w:val="00FB275E"/>
    <w:rsid w:val="00FB4A58"/>
    <w:rsid w:val="00FB4FC5"/>
    <w:rsid w:val="00FB4FF5"/>
    <w:rsid w:val="00FB5D1C"/>
    <w:rsid w:val="00FB63F6"/>
    <w:rsid w:val="00FB6650"/>
    <w:rsid w:val="00FB79E1"/>
    <w:rsid w:val="00FC29C7"/>
    <w:rsid w:val="00FC5CD9"/>
    <w:rsid w:val="00FC6391"/>
    <w:rsid w:val="00FC6F86"/>
    <w:rsid w:val="00FC7C6E"/>
    <w:rsid w:val="00FD2CDD"/>
    <w:rsid w:val="00FD38DF"/>
    <w:rsid w:val="00FD4426"/>
    <w:rsid w:val="00FD6653"/>
    <w:rsid w:val="00FD720B"/>
    <w:rsid w:val="00FE0444"/>
    <w:rsid w:val="00FE0870"/>
    <w:rsid w:val="00FE132B"/>
    <w:rsid w:val="00FE1C33"/>
    <w:rsid w:val="00FE2E56"/>
    <w:rsid w:val="00FE3A4C"/>
    <w:rsid w:val="00FE5253"/>
    <w:rsid w:val="00FE6411"/>
    <w:rsid w:val="00FE7D45"/>
    <w:rsid w:val="00FF053D"/>
    <w:rsid w:val="00FF0E22"/>
    <w:rsid w:val="00FF140A"/>
    <w:rsid w:val="00FF28E8"/>
    <w:rsid w:val="00FF2C11"/>
    <w:rsid w:val="00FF373F"/>
    <w:rsid w:val="00FF3D0A"/>
    <w:rsid w:val="00FF4B71"/>
    <w:rsid w:val="00FF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D53FE"/>
  <w15:docId w15:val="{7311ECCB-1A8B-4ADA-8918-398B7F94D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0A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0A1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0A1"/>
    <w:pPr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0A1"/>
    <w:pPr>
      <w:outlineLvl w:val="3"/>
    </w:pPr>
    <w:rPr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A1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60A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660A1"/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60A1"/>
    <w:rPr>
      <w:rFonts w:ascii="Times New Roman" w:hAnsi="Times New Roman" w:cs="Times New Roman"/>
      <w:i/>
      <w:sz w:val="24"/>
      <w:szCs w:val="24"/>
      <w:u w:val="single"/>
    </w:rPr>
  </w:style>
  <w:style w:type="character" w:styleId="Hyperlink">
    <w:name w:val="Hyperlink"/>
    <w:uiPriority w:val="99"/>
    <w:rsid w:val="00C660A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1CAC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1CAC"/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F019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F019F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1F019F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F019F"/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647165"/>
    <w:pPr>
      <w:ind w:leftChars="200" w:left="480"/>
    </w:pPr>
  </w:style>
  <w:style w:type="paragraph" w:styleId="NormalWeb">
    <w:name w:val="Normal (Web)"/>
    <w:basedOn w:val="Normal"/>
    <w:uiPriority w:val="99"/>
    <w:semiHidden/>
    <w:unhideWhenUsed/>
    <w:rsid w:val="00632EA8"/>
    <w:pPr>
      <w:spacing w:before="100" w:beforeAutospacing="1" w:after="100" w:afterAutospacing="1"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B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92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22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280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165E"/>
  </w:style>
  <w:style w:type="character" w:styleId="LineNumber">
    <w:name w:val="line number"/>
    <w:basedOn w:val="DefaultParagraphFont"/>
    <w:uiPriority w:val="99"/>
    <w:semiHidden/>
    <w:unhideWhenUsed/>
    <w:rsid w:val="004A2753"/>
  </w:style>
  <w:style w:type="character" w:styleId="FollowedHyperlink">
    <w:name w:val="FollowedHyperlink"/>
    <w:basedOn w:val="DefaultParagraphFont"/>
    <w:uiPriority w:val="99"/>
    <w:semiHidden/>
    <w:unhideWhenUsed/>
    <w:rsid w:val="00FD38D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3328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93659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3783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58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9274">
              <w:marLeft w:val="-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1510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18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71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2" w:space="2" w:color="DCDCDC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5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056FA-90F2-4146-BE08-64D6ED6DA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2</Words>
  <Characters>770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ley</dc:creator>
  <cp:keywords/>
  <dc:description/>
  <cp:lastModifiedBy>Harley, Brendan A</cp:lastModifiedBy>
  <cp:revision>2</cp:revision>
  <dcterms:created xsi:type="dcterms:W3CDTF">2020-08-04T17:12:00Z</dcterms:created>
  <dcterms:modified xsi:type="dcterms:W3CDTF">2020-08-04T17:12:00Z</dcterms:modified>
</cp:coreProperties>
</file>